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383"/>
        <w:gridCol w:w="1165"/>
        <w:gridCol w:w="910"/>
        <w:gridCol w:w="1001"/>
        <w:gridCol w:w="910"/>
        <w:gridCol w:w="1001"/>
        <w:gridCol w:w="910"/>
        <w:gridCol w:w="910"/>
        <w:gridCol w:w="910"/>
        <w:gridCol w:w="970"/>
        <w:gridCol w:w="900"/>
        <w:gridCol w:w="990"/>
        <w:gridCol w:w="900"/>
        <w:gridCol w:w="990"/>
        <w:gridCol w:w="900"/>
      </w:tblGrid>
      <w:tr w:rsidR="008A4436" w:rsidRPr="00E41C7E" w14:paraId="6F895921" w14:textId="77777777" w:rsidTr="001A7226">
        <w:trPr>
          <w:trHeight w:val="170"/>
        </w:trPr>
        <w:tc>
          <w:tcPr>
            <w:tcW w:w="15750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B0F5" w14:textId="77777777" w:rsidR="008A4436" w:rsidRPr="00E41C7E" w:rsidRDefault="00A27E64" w:rsidP="00A27E64">
            <w:pPr>
              <w:rPr>
                <w:rFonts w:asciiTheme="minorHAnsi" w:hAnsiTheme="minorHAnsi"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T</w:t>
            </w:r>
            <w:r w:rsidR="008A4436" w:rsidRPr="00E41C7E">
              <w:rPr>
                <w:rFonts w:asciiTheme="minorHAnsi" w:hAnsiTheme="minorHAnsi"/>
                <w:b/>
                <w:bCs/>
                <w:sz w:val="20"/>
              </w:rPr>
              <w:t xml:space="preserve">able </w:t>
            </w:r>
            <w:r w:rsidR="00B723CB" w:rsidRPr="00E41C7E">
              <w:rPr>
                <w:rFonts w:asciiTheme="minorHAnsi" w:hAnsiTheme="minorHAnsi"/>
                <w:b/>
                <w:bCs/>
                <w:sz w:val="20"/>
              </w:rPr>
              <w:t>S</w:t>
            </w:r>
            <w:r w:rsidR="008A4436" w:rsidRPr="00E41C7E">
              <w:rPr>
                <w:rFonts w:asciiTheme="minorHAnsi" w:hAnsiTheme="minorHAnsi"/>
                <w:b/>
                <w:bCs/>
                <w:sz w:val="20"/>
              </w:rPr>
              <w:t xml:space="preserve">1. </w:t>
            </w:r>
            <w:r w:rsidR="008A4436" w:rsidRPr="00E41C7E">
              <w:rPr>
                <w:rFonts w:asciiTheme="minorHAnsi" w:hAnsiTheme="minorHAnsi"/>
                <w:bCs/>
                <w:sz w:val="20"/>
              </w:rPr>
              <w:t xml:space="preserve">Descriptive table </w:t>
            </w:r>
            <w:r w:rsidR="00631815" w:rsidRPr="00E41C7E">
              <w:rPr>
                <w:rFonts w:asciiTheme="minorHAnsi" w:hAnsiTheme="minorHAnsi"/>
                <w:bCs/>
                <w:sz w:val="20"/>
              </w:rPr>
              <w:t xml:space="preserve">for diseases </w:t>
            </w:r>
            <w:r w:rsidR="008A4436" w:rsidRPr="00E41C7E">
              <w:rPr>
                <w:rFonts w:asciiTheme="minorHAnsi" w:hAnsiTheme="minorHAnsi"/>
                <w:bCs/>
                <w:sz w:val="20"/>
              </w:rPr>
              <w:t xml:space="preserve">by primary diagnosis </w:t>
            </w:r>
            <w:r w:rsidR="007D6C85" w:rsidRPr="00E41C7E">
              <w:rPr>
                <w:rFonts w:asciiTheme="minorHAnsi" w:hAnsiTheme="minorHAnsi"/>
                <w:bCs/>
                <w:sz w:val="20"/>
              </w:rPr>
              <w:t>at</w:t>
            </w:r>
            <w:r w:rsidR="008A4436" w:rsidRPr="00E41C7E">
              <w:rPr>
                <w:rFonts w:asciiTheme="minorHAnsi" w:hAnsiTheme="minorHAnsi"/>
                <w:bCs/>
                <w:sz w:val="20"/>
              </w:rPr>
              <w:t xml:space="preserve"> admission to Singapore community hospitals from 1996 to 2005.</w:t>
            </w:r>
          </w:p>
        </w:tc>
      </w:tr>
      <w:tr w:rsidR="00A23A3C" w:rsidRPr="00E41C7E" w14:paraId="3EAB1865" w14:textId="77777777" w:rsidTr="00E56F93">
        <w:trPr>
          <w:trHeight w:val="600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34B0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Variables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AF46A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Total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9518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F745A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Strok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3903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F9C8E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ractur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2982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5B0CE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Lower limb amputation</w:t>
            </w:r>
            <w:r w:rsidR="004A75A0" w:rsidRPr="00E41C7E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193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C91AC" w14:textId="77777777" w:rsidR="00A23A3C" w:rsidRPr="00E41C7E" w:rsidRDefault="00A23A3C" w:rsidP="009E0EA7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 xml:space="preserve">Lower limb joint </w:t>
            </w:r>
            <w:r w:rsidR="009E0EA7" w:rsidRPr="00E41C7E">
              <w:rPr>
                <w:rFonts w:asciiTheme="minorHAnsi" w:hAnsiTheme="minorHAnsi"/>
                <w:b/>
                <w:bCs/>
                <w:sz w:val="20"/>
              </w:rPr>
              <w:t xml:space="preserve">arthroplasty </w:t>
            </w:r>
            <w:r w:rsidR="004A75A0" w:rsidRPr="00E41C7E">
              <w:rPr>
                <w:rFonts w:asciiTheme="minorHAnsi" w:hAnsiTheme="minorHAnsi"/>
                <w:b/>
                <w:bCs/>
                <w:sz w:val="20"/>
              </w:rPr>
              <w:t>(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303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D4E38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alls</w:t>
            </w:r>
          </w:p>
          <w:p w14:paraId="17CEB946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171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680E1" w14:textId="77777777" w:rsidR="00A23A3C" w:rsidRPr="00E41C7E" w:rsidRDefault="00A23A3C" w:rsidP="00AC580E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Others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</w:t>
            </w:r>
            <w:r w:rsidR="00AC580E" w:rsidRPr="00E41C7E">
              <w:rPr>
                <w:rFonts w:asciiTheme="minorHAnsi" w:hAnsiTheme="minorHAnsi"/>
                <w:b/>
                <w:bCs/>
                <w:sz w:val="20"/>
              </w:rPr>
              <w:t>1966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</w:tr>
      <w:tr w:rsidR="00A23A3C" w:rsidRPr="00E41C7E" w14:paraId="24B4967E" w14:textId="77777777" w:rsidTr="00E56F93">
        <w:trPr>
          <w:trHeight w:val="188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C0D2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901DF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2AE989BA" w14:textId="77777777" w:rsidR="0018650A" w:rsidRPr="00E41C7E" w:rsidRDefault="0018650A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8594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56382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52D7623E" w14:textId="77777777" w:rsidR="0018650A" w:rsidRPr="00E41C7E" w:rsidRDefault="0018650A" w:rsidP="009860D5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</w:t>
            </w:r>
            <w:r w:rsidR="009860D5" w:rsidRPr="00E41C7E">
              <w:rPr>
                <w:rFonts w:asciiTheme="minorHAnsi" w:hAnsiTheme="minorHAnsi"/>
                <w:b/>
                <w:bCs/>
                <w:sz w:val="20"/>
              </w:rPr>
              <w:t>924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0D392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6B2142DB" w14:textId="77777777" w:rsidR="0015529A" w:rsidRPr="00E41C7E" w:rsidRDefault="0015529A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3560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EBBF3" w14:textId="77777777" w:rsidR="00A23A3C" w:rsidRPr="00E41C7E" w:rsidRDefault="00A23A3C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2E4D44CD" w14:textId="77777777" w:rsidR="0015529A" w:rsidRPr="00E41C7E" w:rsidRDefault="0015529A" w:rsidP="001A23D3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343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5391F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117D5380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2711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904EF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5F3EF779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271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D512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2102CD89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69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3CAE1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57DABF80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24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18051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34D49611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29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DE0B7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0FF2C4D2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554D3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034406C3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3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40DBA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734F7CD3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3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49CD8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Home</w:t>
            </w:r>
          </w:p>
          <w:p w14:paraId="53B1DD6A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72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80844" w14:textId="77777777" w:rsidR="00A23A3C" w:rsidRPr="00E41C7E" w:rsidRDefault="00A23A3C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NH</w:t>
            </w:r>
          </w:p>
          <w:p w14:paraId="22B213F6" w14:textId="77777777" w:rsidR="0015529A" w:rsidRPr="00E41C7E" w:rsidRDefault="0015529A" w:rsidP="00A801B9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242)</w:t>
            </w:r>
          </w:p>
        </w:tc>
      </w:tr>
      <w:tr w:rsidR="000543D9" w:rsidRPr="00E41C7E" w14:paraId="2121CBC0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63F" w14:textId="77777777" w:rsidR="000543D9" w:rsidRPr="00E41C7E" w:rsidRDefault="000543D9" w:rsidP="000543D9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AIDS, n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4AC0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75C0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3F5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6CB5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B96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CF8B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F078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317DE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6541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6500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8A8A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AC4B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A31F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A8FE" w14:textId="77777777" w:rsidR="000543D9" w:rsidRPr="00E41C7E" w:rsidRDefault="000543D9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77E6D" w:rsidRPr="00E41C7E" w14:paraId="3B662346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566C" w14:textId="77777777" w:rsidR="00677E6D" w:rsidRPr="00E41C7E" w:rsidRDefault="00677E6D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46A1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589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3659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23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673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57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95C2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2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DFF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11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2428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1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E82C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9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D16D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1C96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9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8619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6497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9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EA31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506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722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CE3E" w14:textId="77777777" w:rsidR="00677E6D" w:rsidRPr="00E41C7E" w:rsidRDefault="00677E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2(100)</w:t>
            </w:r>
          </w:p>
        </w:tc>
      </w:tr>
      <w:tr w:rsidR="008C7D25" w:rsidRPr="00E41C7E" w14:paraId="0D5D982A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CEB" w14:textId="77777777" w:rsidR="008C7D25" w:rsidRPr="00E41C7E" w:rsidRDefault="008C7D25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8112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4004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74B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9363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2A4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DA26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536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878C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0B61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7C73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3D7E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CC0A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721" w14:textId="77777777" w:rsidR="008C7D25" w:rsidRPr="00E41C7E" w:rsidRDefault="00CB70C7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 w:rsidR="008C7D25" w:rsidRPr="00E41C7E">
              <w:rPr>
                <w:rFonts w:ascii="Calibri" w:hAnsi="Calibri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4901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</w:tr>
      <w:tr w:rsidR="00E56F93" w:rsidRPr="00E41C7E" w14:paraId="1A9F1B81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CD7" w14:textId="77777777" w:rsidR="00E56F93" w:rsidRPr="00E41C7E" w:rsidRDefault="00E56F93" w:rsidP="000543D9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Cerebrovascular disease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C2D0A" w14:textId="77777777" w:rsidR="00E56F93" w:rsidRPr="00E41C7E" w:rsidRDefault="00E56F93" w:rsidP="000543D9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B8EB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D281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957A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3167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50C37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84FA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45358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3FCC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22D02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6C8A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9033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27D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6DED" w14:textId="77777777" w:rsidR="00E56F93" w:rsidRPr="00E41C7E" w:rsidRDefault="00E56F93" w:rsidP="00AF4C01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297E5B" w:rsidRPr="00E41C7E" w14:paraId="115684BB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E7BF" w14:textId="77777777" w:rsidR="00297E5B" w:rsidRPr="00E41C7E" w:rsidRDefault="00297E5B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D79F5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331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713D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64 (5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4B4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2 (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5B8A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 (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7110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47 (8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219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3 (8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EB4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53 (9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2FDD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 (5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0E46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7 (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56DE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0 (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486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3 (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9BBD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 (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995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49 (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BBC7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82 (75)</w:t>
            </w:r>
          </w:p>
        </w:tc>
      </w:tr>
      <w:tr w:rsidR="00297E5B" w:rsidRPr="00E41C7E" w14:paraId="6D58ACB8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BFB1" w14:textId="77777777" w:rsidR="00297E5B" w:rsidRPr="00E41C7E" w:rsidRDefault="00297E5B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C74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263 (5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26A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60 (5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834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48 (9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466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9 (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AA26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64 (1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274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8 (18)</w:t>
            </w:r>
            <w:r w:rsidR="00C750DB"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6D5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 (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8C6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46</w:t>
            </w:r>
            <w:r w:rsidR="00C750DB" w:rsidRPr="00E41C7E"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C750DB" w:rsidRPr="00E41C7E">
              <w:rPr>
                <w:rFonts w:asciiTheme="minorHAnsi" w:hAnsiTheme="minorHAnsi"/>
                <w:b/>
                <w:sz w:val="20"/>
                <w:szCs w:val="20"/>
              </w:rPr>
              <w:t>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400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587B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32A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6 (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5E4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0 (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E6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75 (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1894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0 (25)</w:t>
            </w:r>
          </w:p>
        </w:tc>
      </w:tr>
      <w:tr w:rsidR="00E56F93" w:rsidRPr="00E41C7E" w14:paraId="69DC6CAB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F91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Congestive heart failure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D3047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DE5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CBE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596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666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DEA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B2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9D6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474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918D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530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47D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5566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90B8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297E5B" w:rsidRPr="00E41C7E" w14:paraId="7836BE23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DD86" w14:textId="77777777" w:rsidR="00297E5B" w:rsidRPr="00E41C7E" w:rsidRDefault="00297E5B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2BC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137 (9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6F4C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69 (9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477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27 (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095E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6 (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05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88 (9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FED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9 (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C0F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51 (8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994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 (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62B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0 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522F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90F1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8 (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4C6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9 (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3056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563 (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2511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2 (92)</w:t>
            </w:r>
          </w:p>
        </w:tc>
      </w:tr>
      <w:tr w:rsidR="00297E5B" w:rsidRPr="00E41C7E" w14:paraId="18401CE7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10F" w14:textId="77777777" w:rsidR="00297E5B" w:rsidRPr="00E41C7E" w:rsidRDefault="00297E5B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FF77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57 (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4B1A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5 (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FA3D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3 (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CF2D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7 (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318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3 (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5015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D95E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8 (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DDA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B080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E2C2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1887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A3D3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2A6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1 (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983C" w14:textId="77777777" w:rsidR="00297E5B" w:rsidRPr="00E41C7E" w:rsidRDefault="00297E5B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0 (8)</w:t>
            </w:r>
          </w:p>
        </w:tc>
      </w:tr>
      <w:tr w:rsidR="00E56F93" w:rsidRPr="00E41C7E" w14:paraId="3996B37D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7AFE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Connective tissue disease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86180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155D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FD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1392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AE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00E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89F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9FE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115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177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3CA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B8B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3D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7C2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7432D0" w:rsidRPr="00E41C7E" w14:paraId="40B0949A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069" w14:textId="77777777" w:rsidR="007432D0" w:rsidRPr="00E41C7E" w:rsidRDefault="007432D0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E95B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454 (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2066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06 (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C8D1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34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B2A5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37 (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10A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68 (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B217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5 (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04CD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9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349E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6CE3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8 (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11FD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E25D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5 (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E040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0 (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89D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70 (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C86C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8 (98)</w:t>
            </w:r>
          </w:p>
        </w:tc>
      </w:tr>
      <w:tr w:rsidR="008C7D25" w:rsidRPr="00E41C7E" w14:paraId="3EC8A459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8B8" w14:textId="77777777" w:rsidR="008C7D25" w:rsidRPr="00E41C7E" w:rsidRDefault="008C7D25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6D57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0 (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7BEC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8 (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D3FE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 (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8726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 (2)</w:t>
            </w:r>
            <w:r w:rsidR="00C750DB" w:rsidRPr="00E41C7E">
              <w:rPr>
                <w:rFonts w:asciiTheme="minorHAnsi" w:hAnsiTheme="minorHAnsi"/>
                <w:sz w:val="16"/>
                <w:szCs w:val="20"/>
              </w:rPr>
              <w:t xml:space="preserve"> </w:t>
            </w:r>
            <w:r w:rsidR="00CB70C7" w:rsidRPr="00E41C7E">
              <w:rPr>
                <w:rFonts w:asciiTheme="minorHAnsi" w:hAnsiTheme="minorHAnsi"/>
                <w:sz w:val="16"/>
                <w:szCs w:val="20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867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3 (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E22F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E32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8E4D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D64C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EF89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3103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01C8D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2C9C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4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18EB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 (2)</w:t>
            </w:r>
          </w:p>
        </w:tc>
      </w:tr>
      <w:tr w:rsidR="00E56F93" w:rsidRPr="00E41C7E" w14:paraId="18FB4AEE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ADEB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eukemia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DE412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335E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643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4E1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26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66C8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8B2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9616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B1C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696B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171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E84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45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CBB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7432D0" w:rsidRPr="00E41C7E" w14:paraId="64953D12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450" w14:textId="77777777" w:rsidR="007432D0" w:rsidRPr="00E41C7E" w:rsidRDefault="007432D0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88B0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566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72B9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21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F22F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50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B9C8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2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D26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02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01F70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1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CFE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8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23AD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A805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9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B18B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3E05C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7 (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1279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8C3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718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8B49" w14:textId="77777777" w:rsidR="007432D0" w:rsidRPr="00E41C7E" w:rsidRDefault="007432D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0 (99)</w:t>
            </w:r>
          </w:p>
        </w:tc>
      </w:tr>
      <w:tr w:rsidR="008C7D25" w:rsidRPr="00E41C7E" w14:paraId="30708C46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54D" w14:textId="77777777" w:rsidR="008C7D25" w:rsidRPr="00E41C7E" w:rsidRDefault="008C7D25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C3C0A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 (0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82925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0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E4C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0 (0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759284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8E6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0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7CEA3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3050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D3286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800C5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240FB" w14:textId="77777777" w:rsidR="008C7D25" w:rsidRPr="00E41C7E" w:rsidRDefault="008C7D25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3DEF6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1D4DEC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64E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 (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17ACB" w14:textId="77777777" w:rsidR="008C7D25" w:rsidRPr="00E41C7E" w:rsidRDefault="008C7D2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</w:tr>
      <w:tr w:rsidR="00E56F93" w:rsidRPr="00E41C7E" w14:paraId="286752D2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1AB1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ymphoma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6DA27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C12E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618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DBD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C87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378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F5C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CFC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ED5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B148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4FAB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017A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4FC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FF1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54900847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0BE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035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566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2067" w14:textId="77777777" w:rsidR="00E56F93" w:rsidRPr="00E41C7E" w:rsidRDefault="00E56F93" w:rsidP="005F686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20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16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51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AC8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2(10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81C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03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7FF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1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EC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8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DBE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408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9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4E7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FEE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7 (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79B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1 (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29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716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2F7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0 (99)</w:t>
            </w:r>
          </w:p>
        </w:tc>
      </w:tr>
      <w:tr w:rsidR="00E56F93" w:rsidRPr="00E41C7E" w14:paraId="4A52702E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509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CA8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A3F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462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BB0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CB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93D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A5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30E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C0FA" w14:textId="77777777" w:rsidR="00E56F93" w:rsidRPr="00E41C7E" w:rsidRDefault="00E56F93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F861" w14:textId="77777777" w:rsidR="00E56F93" w:rsidRPr="00E41C7E" w:rsidRDefault="00E56F93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9EF8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622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4F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27E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</w:tr>
      <w:tr w:rsidR="00E56F93" w:rsidRPr="00E41C7E" w14:paraId="71478CB1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7571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Myocardial infarct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45D00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808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5F0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B0C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E50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F521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50C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28C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3A8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230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FBE4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3718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ED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3678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1C802773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CA8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088AB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331 (97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DBD8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04 (98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EA3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52 (97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E526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37 (98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71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56 (98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232DC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8 (99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010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57 (9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3A22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 (92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FEE9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9 (9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0AA1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AE83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6 (9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C2D8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 (10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9F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41 (9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440A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3 (96)</w:t>
            </w:r>
          </w:p>
        </w:tc>
      </w:tr>
      <w:tr w:rsidR="00E56F93" w:rsidRPr="00E41C7E" w14:paraId="1E8CBA62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AC6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EE206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3 (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5D0C38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0 (2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83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08 (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F121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8D9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5 (2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3D14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387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7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66AF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1C2D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BC44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50D3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9C14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1AF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3 (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EE6E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4)</w:t>
            </w:r>
          </w:p>
        </w:tc>
      </w:tr>
      <w:tr w:rsidR="00E56F93" w:rsidRPr="00E41C7E" w14:paraId="01ED7C6C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F741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Ulcer disease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82E30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BC6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BAE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D5C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FCA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659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5B0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A58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4C2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5A15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9E5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4425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7E7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7A2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1BBDFB0D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2BA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A27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7582 (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404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05 (8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6D0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175 (8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CCA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09 (9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42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46 (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31C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6 (9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E3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50 (8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33A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 (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3E5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8 (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FC1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C28C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6 (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02E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 (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2F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37 (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D36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92 (79)</w:t>
            </w:r>
          </w:p>
        </w:tc>
      </w:tr>
      <w:tr w:rsidR="00E56F93" w:rsidRPr="00E41C7E" w14:paraId="790A3AE9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319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5AD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012 (1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03F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9 (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77F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85 (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933D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 (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E1B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5 (1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961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 (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51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9 (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0021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196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3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168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3DA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69D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 (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057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7 (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890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0 (21)</w:t>
            </w:r>
          </w:p>
        </w:tc>
      </w:tr>
      <w:tr w:rsidR="00E56F93" w:rsidRPr="00E41C7E" w14:paraId="45C8462F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0265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iver disease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9901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DC40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4CB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9C5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945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D7C6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29EA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DFAD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A39D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A81C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443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261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A707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A89B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73446E9E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6ED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C15F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520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3A18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916 (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89B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39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8AB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39 (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E9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98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286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70(1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1CE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7 (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B9E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4 (1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F4F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91 (1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A9C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042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6 (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CD6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 (1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8B7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89 (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EE2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9 (99)</w:t>
            </w:r>
          </w:p>
        </w:tc>
      </w:tr>
      <w:tr w:rsidR="00E56F93" w:rsidRPr="00E41C7E" w14:paraId="2A86F7D4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92D2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139A8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74 (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EB27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A3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1 (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72B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2B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E31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F07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223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72B0" w14:textId="77777777" w:rsidR="00E56F93" w:rsidRPr="00E41C7E" w:rsidRDefault="00E56F93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AF50" w14:textId="77777777" w:rsidR="00E56F93" w:rsidRPr="00E41C7E" w:rsidRDefault="00E56F93" w:rsidP="00D31EA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870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C24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25B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5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A3F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 (1)</w:t>
            </w:r>
          </w:p>
        </w:tc>
      </w:tr>
      <w:tr w:rsidR="00E56F93" w:rsidRPr="00E41C7E" w14:paraId="2D5DE426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4E78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50BE3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E97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760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E76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3EF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0A72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750F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9DE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D45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2DB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18C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6CD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AF0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04C5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42FDC905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5C5A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lastRenderedPageBreak/>
              <w:t>Malignant tumor</w:t>
            </w:r>
            <w:r w:rsidRPr="00E41C7E">
              <w:rPr>
                <w:rFonts w:asciiTheme="minorHAnsi" w:hAnsiTheme="minorHAnsi"/>
                <w:sz w:val="20"/>
              </w:rPr>
              <w:t>, n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1944E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3433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38E6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EC32B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2CF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3486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A23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1F45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929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850B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AB99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D3B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EF3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9CB01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198D0E90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EC6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3001E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045 (94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F875F5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69 (94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9E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446 (97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E13A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29 (96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E5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67 (9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0E60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59 (96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53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60 (9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7D2E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 (96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1982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80 (96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682D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75F27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2 (9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42F0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30 (9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66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60 (8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9B54C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16 (89)</w:t>
            </w:r>
          </w:p>
        </w:tc>
      </w:tr>
      <w:tr w:rsidR="00E56F93" w:rsidRPr="00E41C7E" w14:paraId="7F9F6533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57CB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8EA67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549 (6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53B39" w14:textId="77777777" w:rsidR="00E56F93" w:rsidRPr="00E41C7E" w:rsidRDefault="00E56F93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55 (6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D054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4 (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DD918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 (4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387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44 (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A449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B3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1408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4942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5006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D2D8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8AA7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 (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025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4 (1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54ED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 (11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>†</w:t>
            </w:r>
          </w:p>
        </w:tc>
      </w:tr>
      <w:tr w:rsidR="00E56F93" w:rsidRPr="00E41C7E" w14:paraId="30F7E563" w14:textId="77777777" w:rsidTr="001D7F3D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4B77" w14:textId="77777777" w:rsidR="00E56F93" w:rsidRPr="00E56F93" w:rsidRDefault="00E56F93" w:rsidP="001D7F3D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Ischemic heart disease (including myocardial infarct)</w:t>
            </w:r>
            <w:r w:rsidRPr="00E41C7E">
              <w:rPr>
                <w:rFonts w:asciiTheme="minorHAnsi" w:hAnsiTheme="minorHAnsi"/>
                <w:sz w:val="20"/>
              </w:rPr>
              <w:t>, n(%)</w:t>
            </w:r>
            <w:r w:rsidRPr="00E41C7E">
              <w:rPr>
                <w:rFonts w:asciiTheme="minorHAnsi" w:hAnsiTheme="minorHAnsi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DEA79" w14:textId="77777777" w:rsidR="00E56F93" w:rsidRPr="00E41C7E" w:rsidRDefault="00E56F93" w:rsidP="001D7F3D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006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E84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E838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87AE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6082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E096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D692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9774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ECA5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55EC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32BA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C3F0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0BB23" w14:textId="77777777" w:rsidR="00E56F93" w:rsidRPr="00E41C7E" w:rsidRDefault="00E56F93" w:rsidP="001D7F3D">
            <w:pPr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E56F93" w:rsidRPr="00E41C7E" w14:paraId="18270CD8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DF3B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BB339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6510 (76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774E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718 (78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B5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84 (75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40E22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65 (77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EA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156 (80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1991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25 (83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0E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1 (66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C1C3A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3 (54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3A36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8 (82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17BF0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 (6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7CA33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8 (7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8F616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3 (7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A5F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223 (71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1730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84 (76)</w:t>
            </w:r>
          </w:p>
        </w:tc>
      </w:tr>
      <w:tr w:rsidR="00E56F93" w:rsidRPr="00E41C7E" w14:paraId="3DC90EA7" w14:textId="77777777" w:rsidTr="00E56F93">
        <w:trPr>
          <w:trHeight w:val="315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7584" w14:textId="77777777" w:rsidR="00E56F93" w:rsidRPr="00E41C7E" w:rsidRDefault="00E56F93" w:rsidP="00AF4C01">
            <w:pPr>
              <w:ind w:firstLineChars="200" w:firstLine="400"/>
              <w:rPr>
                <w:rFonts w:asciiTheme="minorHAnsi" w:hAnsiTheme="minorHAnsi"/>
                <w:sz w:val="20"/>
              </w:rPr>
            </w:pPr>
            <w:r w:rsidRPr="00E41C7E">
              <w:rPr>
                <w:rFonts w:asciiTheme="minorHAnsi" w:hAnsiTheme="minorHAnsi"/>
                <w:sz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018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084 (2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050D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206 (22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15C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876 (2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3679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78 (23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BB8B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55 (2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97E3E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6 (1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D39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8 (3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DEAC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11 (4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47A21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3 (1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E39C6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 (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B4F73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41 (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3C59F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9 (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2C3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01 (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B2B4D" w14:textId="77777777" w:rsidR="00E56F93" w:rsidRPr="00E41C7E" w:rsidRDefault="00E56F9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41C7E">
              <w:rPr>
                <w:rFonts w:ascii="Calibri" w:hAnsi="Calibri"/>
                <w:color w:val="000000"/>
                <w:sz w:val="18"/>
                <w:szCs w:val="18"/>
              </w:rPr>
              <w:t>58 (24)</w:t>
            </w:r>
          </w:p>
        </w:tc>
      </w:tr>
    </w:tbl>
    <w:p w14:paraId="6543E2E0" w14:textId="77777777" w:rsidR="00A75475" w:rsidRPr="00E41C7E" w:rsidRDefault="00C56128" w:rsidP="004F2EB2">
      <w:pPr>
        <w:rPr>
          <w:rFonts w:asciiTheme="minorHAnsi" w:hAnsiTheme="minorHAnsi"/>
          <w:sz w:val="20"/>
        </w:rPr>
      </w:pPr>
      <w:r w:rsidRPr="00E41C7E">
        <w:rPr>
          <w:rFonts w:asciiTheme="minorHAnsi" w:hAnsiTheme="minorHAnsi"/>
          <w:sz w:val="16"/>
          <w:szCs w:val="20"/>
        </w:rPr>
        <w:t xml:space="preserve">* </w:t>
      </w:r>
      <w:r w:rsidR="00154583" w:rsidRPr="00E41C7E">
        <w:rPr>
          <w:rFonts w:asciiTheme="minorHAnsi" w:hAnsiTheme="minorHAnsi"/>
          <w:sz w:val="20"/>
        </w:rPr>
        <w:t>P&lt;0.05;</w:t>
      </w:r>
      <w:r w:rsidRPr="00E41C7E">
        <w:rPr>
          <w:rFonts w:asciiTheme="minorHAnsi" w:hAnsiTheme="minorHAnsi"/>
          <w:sz w:val="20"/>
        </w:rPr>
        <w:t xml:space="preserve">  </w:t>
      </w:r>
      <w:r w:rsidR="000543D9" w:rsidRPr="00E41C7E">
        <w:rPr>
          <w:rFonts w:asciiTheme="minorHAnsi" w:hAnsiTheme="minorHAnsi"/>
          <w:sz w:val="16"/>
          <w:szCs w:val="20"/>
        </w:rPr>
        <w:t>†</w:t>
      </w:r>
      <w:r w:rsidR="00154583" w:rsidRPr="00E41C7E">
        <w:rPr>
          <w:rFonts w:asciiTheme="minorHAnsi" w:hAnsiTheme="minorHAnsi"/>
          <w:sz w:val="20"/>
        </w:rPr>
        <w:t>0.05</w:t>
      </w:r>
      <w:r w:rsidR="00154583" w:rsidRPr="00E41C7E">
        <w:rPr>
          <w:rFonts w:asciiTheme="minorHAnsi" w:hAnsiTheme="minorHAnsi"/>
          <w:sz w:val="20"/>
          <w:u w:val="single"/>
        </w:rPr>
        <w:t>&lt;</w:t>
      </w:r>
      <w:r w:rsidR="00154583" w:rsidRPr="00E41C7E">
        <w:rPr>
          <w:rFonts w:asciiTheme="minorHAnsi" w:hAnsiTheme="minorHAnsi"/>
          <w:sz w:val="20"/>
        </w:rPr>
        <w:t>P&lt;0.10</w:t>
      </w:r>
      <w:r w:rsidR="00095F4F" w:rsidRPr="00E41C7E">
        <w:rPr>
          <w:rFonts w:asciiTheme="minorHAnsi" w:hAnsiTheme="minorHAnsi"/>
          <w:sz w:val="20"/>
        </w:rPr>
        <w:t>.</w:t>
      </w:r>
      <w:r w:rsidR="000F53F6" w:rsidRPr="00E41C7E">
        <w:rPr>
          <w:rFonts w:asciiTheme="minorHAnsi" w:hAnsiTheme="minorHAnsi"/>
          <w:sz w:val="20"/>
        </w:rPr>
        <w:t xml:space="preserve"> </w:t>
      </w:r>
    </w:p>
    <w:p w14:paraId="78638CC7" w14:textId="77777777" w:rsidR="009D0C5F" w:rsidRPr="00E41C7E" w:rsidRDefault="00A27E64" w:rsidP="004F2EB2">
      <w:pPr>
        <w:rPr>
          <w:rFonts w:asciiTheme="minorHAnsi" w:hAnsiTheme="minorHAnsi"/>
          <w:sz w:val="20"/>
        </w:rPr>
        <w:sectPr w:rsidR="009D0C5F" w:rsidRPr="00E41C7E" w:rsidSect="001A23D3">
          <w:pgSz w:w="16838" w:h="11906" w:orient="landscape"/>
          <w:pgMar w:top="540" w:right="1440" w:bottom="270" w:left="1170" w:header="708" w:footer="708" w:gutter="0"/>
          <w:cols w:space="708"/>
          <w:docGrid w:linePitch="360"/>
        </w:sectPr>
      </w:pPr>
      <w:r w:rsidRPr="00E41C7E">
        <w:rPr>
          <w:rFonts w:asciiTheme="minorHAnsi" w:hAnsiTheme="minorHAnsi"/>
          <w:sz w:val="18"/>
          <w:szCs w:val="18"/>
          <w:shd w:val="clear" w:color="auto" w:fill="FFFFFF"/>
          <w:vertAlign w:val="superscript"/>
        </w:rPr>
        <w:t>†</w:t>
      </w:r>
      <w:r w:rsidR="000F53F6" w:rsidRPr="00E41C7E">
        <w:rPr>
          <w:rFonts w:asciiTheme="minorHAnsi" w:hAnsiTheme="minorHAnsi"/>
          <w:sz w:val="20"/>
        </w:rPr>
        <w:t>not included in CCMI calculation</w:t>
      </w:r>
    </w:p>
    <w:tbl>
      <w:tblPr>
        <w:tblW w:w="1570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1851"/>
        <w:gridCol w:w="1996"/>
        <w:gridCol w:w="1945"/>
        <w:gridCol w:w="1815"/>
        <w:gridCol w:w="1620"/>
        <w:gridCol w:w="1620"/>
      </w:tblGrid>
      <w:tr w:rsidR="007C3E4E" w:rsidRPr="00E41C7E" w14:paraId="4E228717" w14:textId="77777777" w:rsidTr="0071799A">
        <w:trPr>
          <w:trHeight w:val="78"/>
        </w:trPr>
        <w:tc>
          <w:tcPr>
            <w:tcW w:w="1570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B398" w14:textId="77777777" w:rsidR="007C3E4E" w:rsidRPr="00E41C7E" w:rsidRDefault="007C3E4E" w:rsidP="007D6C85">
            <w:pPr>
              <w:rPr>
                <w:rFonts w:asciiTheme="minorHAnsi" w:hAnsiTheme="minorHAnsi"/>
                <w:b/>
                <w:bCs/>
                <w:sz w:val="18"/>
              </w:rPr>
            </w:pPr>
            <w:r w:rsidRPr="00E41C7E">
              <w:rPr>
                <w:rFonts w:asciiTheme="minorHAnsi" w:hAnsiTheme="minorHAnsi"/>
                <w:b/>
                <w:bCs/>
                <w:sz w:val="18"/>
              </w:rPr>
              <w:lastRenderedPageBreak/>
              <w:t xml:space="preserve">Table </w:t>
            </w:r>
            <w:r w:rsidR="00B723CB" w:rsidRPr="00E41C7E">
              <w:rPr>
                <w:rFonts w:asciiTheme="minorHAnsi" w:hAnsiTheme="minorHAnsi"/>
                <w:b/>
                <w:bCs/>
                <w:sz w:val="18"/>
              </w:rPr>
              <w:t>S2.</w:t>
            </w:r>
            <w:r w:rsidRPr="00E41C7E">
              <w:rPr>
                <w:rFonts w:asciiTheme="minorHAnsi" w:hAnsiTheme="minorHAnsi"/>
                <w:b/>
                <w:bCs/>
                <w:sz w:val="18"/>
              </w:rPr>
              <w:t xml:space="preserve"> </w:t>
            </w:r>
            <w:r w:rsidR="007D6C85" w:rsidRPr="00E41C7E">
              <w:rPr>
                <w:rFonts w:asciiTheme="minorHAnsi" w:hAnsiTheme="minorHAnsi"/>
                <w:bCs/>
                <w:sz w:val="18"/>
              </w:rPr>
              <w:t xml:space="preserve">Odd ratios of </w:t>
            </w:r>
            <w:r w:rsidRPr="00E41C7E">
              <w:rPr>
                <w:rFonts w:asciiTheme="minorHAnsi" w:hAnsiTheme="minorHAnsi"/>
                <w:bCs/>
                <w:sz w:val="18"/>
              </w:rPr>
              <w:t xml:space="preserve">nursing home </w:t>
            </w:r>
            <w:r w:rsidR="007D6C85" w:rsidRPr="00E41C7E">
              <w:rPr>
                <w:rFonts w:asciiTheme="minorHAnsi" w:hAnsiTheme="minorHAnsi"/>
                <w:bCs/>
                <w:sz w:val="20"/>
              </w:rPr>
              <w:t xml:space="preserve">placement by primary diagnosis at admission in Singapore community hospitals from 1996 to 2005 </w:t>
            </w:r>
            <w:r w:rsidR="00AB3141" w:rsidRPr="00E41C7E">
              <w:rPr>
                <w:rFonts w:asciiTheme="minorHAnsi" w:hAnsiTheme="minorHAnsi"/>
                <w:bCs/>
                <w:sz w:val="20"/>
              </w:rPr>
              <w:t>(univariate</w:t>
            </w:r>
            <w:r w:rsidR="006270D6" w:rsidRPr="00E41C7E">
              <w:rPr>
                <w:rFonts w:asciiTheme="minorHAnsi" w:hAnsiTheme="minorHAnsi"/>
                <w:bCs/>
                <w:sz w:val="20"/>
              </w:rPr>
              <w:t xml:space="preserve"> analysis</w:t>
            </w:r>
            <w:r w:rsidR="00AB3141" w:rsidRPr="00E41C7E">
              <w:rPr>
                <w:rFonts w:asciiTheme="minorHAnsi" w:hAnsiTheme="minorHAnsi"/>
                <w:bCs/>
                <w:sz w:val="20"/>
              </w:rPr>
              <w:t>)</w:t>
            </w:r>
          </w:p>
        </w:tc>
      </w:tr>
      <w:tr w:rsidR="007C3E4E" w:rsidRPr="00E41C7E" w14:paraId="386DBE32" w14:textId="77777777" w:rsidTr="005C735D">
        <w:trPr>
          <w:trHeight w:val="7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520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893C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Total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9518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962A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Strok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3903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B619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ractur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2982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B902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Lower limb amputation (n=193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53D9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Lower limb joint arthroplasty</w:t>
            </w:r>
            <w:r w:rsidRPr="00E41C7E" w:rsidDel="009E0EA7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(n=3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9CB5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alls</w:t>
            </w:r>
          </w:p>
          <w:p w14:paraId="317B770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B23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Others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1966)</w:t>
            </w:r>
          </w:p>
        </w:tc>
      </w:tr>
      <w:tr w:rsidR="007C3E4E" w:rsidRPr="00E41C7E" w14:paraId="5EF8FB92" w14:textId="77777777" w:rsidTr="005C735D">
        <w:trPr>
          <w:trHeight w:val="13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4713" w14:textId="77777777" w:rsidR="007C3E4E" w:rsidRPr="00E41C7E" w:rsidRDefault="007C3E4E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Primary diagnosis at admission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1859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0847" w:type="dxa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F861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  <w:r w:rsidRPr="00E41C7E">
              <w:rPr>
                <w:rFonts w:asciiTheme="minorHAnsi" w:hAnsiTheme="minorHAnsi"/>
                <w:sz w:val="20"/>
                <w:szCs w:val="18"/>
              </w:rPr>
              <w:t>n.a.</w:t>
            </w:r>
          </w:p>
        </w:tc>
      </w:tr>
      <w:tr w:rsidR="007C3E4E" w:rsidRPr="00E41C7E" w14:paraId="7474206C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5C1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Strok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7E4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0847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2AD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57607D26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BA8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Frac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EF9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0.86-1.21)</w:t>
            </w:r>
          </w:p>
        </w:tc>
        <w:tc>
          <w:tcPr>
            <w:tcW w:w="10847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88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27EB2E0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FED" w14:textId="77777777" w:rsidR="007C3E4E" w:rsidRPr="00E41C7E" w:rsidRDefault="00E01830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LL </w:t>
            </w:r>
            <w:r w:rsidR="007C3E4E" w:rsidRPr="00E41C7E">
              <w:rPr>
                <w:rFonts w:asciiTheme="minorHAnsi" w:hAnsiTheme="minorHAnsi"/>
                <w:sz w:val="20"/>
                <w:szCs w:val="20"/>
              </w:rPr>
              <w:t>Ampu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17C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2 (0.91-2.21)</w:t>
            </w:r>
          </w:p>
        </w:tc>
        <w:tc>
          <w:tcPr>
            <w:tcW w:w="10847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45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64589BC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C29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L Arthroplas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26A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3 (0.24-0.78)*</w:t>
            </w:r>
          </w:p>
        </w:tc>
        <w:tc>
          <w:tcPr>
            <w:tcW w:w="10847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2A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57B05B36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AEE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Fal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6F4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12 (1.41-3.17)*</w:t>
            </w:r>
          </w:p>
        </w:tc>
        <w:tc>
          <w:tcPr>
            <w:tcW w:w="10847" w:type="dxa"/>
            <w:gridSpan w:val="6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A1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4B92F894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B83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A2B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2 (1.19-1.70)*</w:t>
            </w:r>
          </w:p>
        </w:tc>
        <w:tc>
          <w:tcPr>
            <w:tcW w:w="10847" w:type="dxa"/>
            <w:gridSpan w:val="6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CF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08165DD0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ABC" w14:textId="77777777" w:rsidR="007C3E4E" w:rsidRPr="00E41C7E" w:rsidRDefault="007C3E4E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Gender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A9776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5E9A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2F2947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5CA4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D9D0E9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5446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5E921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20"/>
                <w:szCs w:val="18"/>
              </w:rPr>
            </w:pPr>
          </w:p>
        </w:tc>
      </w:tr>
      <w:tr w:rsidR="007C3E4E" w:rsidRPr="00E41C7E" w14:paraId="211E4F1B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A8D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F09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A6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EF4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67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D31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756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761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C3E4E" w:rsidRPr="00E41C7E" w14:paraId="60862110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BFD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1FD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4 (0.73-0.96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DB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79-1.2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F49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2 (0.62-1.0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AD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 (0.55-3.0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037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8 (0.15-2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F65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9 (0.4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2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.0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C506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1 (0.54-0.93)*</w:t>
            </w:r>
          </w:p>
        </w:tc>
      </w:tr>
      <w:tr w:rsidR="007C3E4E" w:rsidRPr="00E41C7E" w14:paraId="5754B9FC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143" w14:textId="77777777" w:rsidR="007C3E4E" w:rsidRPr="00E41C7E" w:rsidRDefault="007C3E4E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Ethnicity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37C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AF3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00C070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8CE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D65A4E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1F1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D981C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3FF405EA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AC7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hine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E32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275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C63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1FD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B42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536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A3F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C3E4E" w:rsidRPr="00E41C7E" w14:paraId="3A4FC743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B628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Mal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CF5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39 (0.26-0.58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F9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22 (0.11-0.46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9F6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7 (0.4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1.4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9D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5C0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95 (0.42-36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4B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6 (0.05-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370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 xml:space="preserve"> (0.18-0.87)*</w:t>
            </w:r>
          </w:p>
        </w:tc>
      </w:tr>
      <w:tr w:rsidR="007C3E4E" w:rsidRPr="00E41C7E" w14:paraId="4B523AC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181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Ind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E56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4 (0.27-0.71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09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3 (0.2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0.92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CDC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7 (0.17-1.2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82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4 (0.08-5.2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4BC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D4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26D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6 (0.2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1.06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>†</w:t>
            </w:r>
          </w:p>
        </w:tc>
      </w:tr>
      <w:tr w:rsidR="007C3E4E" w:rsidRPr="00E41C7E" w14:paraId="691EF608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59F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64D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53-1.8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C6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3 (0.12-2.2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500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6 (0.29-3.2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A3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327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02 (0.31-29.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7B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613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8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 xml:space="preserve"> (0.67-4.85)</w:t>
            </w:r>
          </w:p>
        </w:tc>
      </w:tr>
      <w:tr w:rsidR="00FC7C9F" w:rsidRPr="00E41C7E" w14:paraId="20AB9600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18E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Marital status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F011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33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080D271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F6A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AA3D743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093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9F69D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59AAF4D3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4960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DDB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AD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538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91E6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0A4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14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6C2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C3E4E" w:rsidRPr="00E41C7E" w14:paraId="609D6B10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28A2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Sing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8A7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5.58 (4.5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6.91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41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.38 (5.81-12.1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FAE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14 (2.66-6.45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8D5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72 (0.63-11.6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347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45 (0.57-34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99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7.61 (1.89-30.66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D34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5.02 (3.4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7.43)*</w:t>
            </w:r>
          </w:p>
        </w:tc>
      </w:tr>
      <w:tr w:rsidR="007C3E4E" w:rsidRPr="00E41C7E" w14:paraId="722236A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2F6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Widow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BB4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00 (1.69-2.36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15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1 (1.62-2.72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33D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19 (1.56-3.08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830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9 (0.58-3.8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CD4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34 (0.48-11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06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88 (1.22-12.31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484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6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 xml:space="preserve"> (1.13-2.26)*</w:t>
            </w:r>
          </w:p>
        </w:tc>
      </w:tr>
      <w:tr w:rsidR="007C3E4E" w:rsidRPr="00E41C7E" w14:paraId="3D55259E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90F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Separated / Divorc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9B1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39 (2.39-4.81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EB5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97 (2.37-6.66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2E5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52 (1.14-5.58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3B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6 (0.12-9.5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07B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A17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F4E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93 (2.01-7.68)*</w:t>
            </w:r>
          </w:p>
        </w:tc>
      </w:tr>
      <w:tr w:rsidR="007C3E4E" w:rsidRPr="00E41C7E" w14:paraId="4C875A54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BFD" w14:textId="77777777" w:rsidR="007C3E4E" w:rsidRPr="00E41C7E" w:rsidRDefault="007C3E4E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aregiver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C75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C4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42066E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AB06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5C2FAF8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C43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CFA20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474803E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169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94B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96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D80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B3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2F6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D5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BCB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C3E4E" w:rsidRPr="00E41C7E" w14:paraId="6238747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167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B8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5.13 (4.33-6.07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1A9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7.27 (5.33-9.93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250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37 (3.2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-5.97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91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53 (0.74-8.7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DC6A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6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 xml:space="preserve"> (1.37-15.3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F2D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6.77 (2.56-17.94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5B7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51 (3.31-6.15)*</w:t>
            </w:r>
          </w:p>
        </w:tc>
      </w:tr>
      <w:tr w:rsidR="007C3E4E" w:rsidRPr="00E41C7E" w14:paraId="4083395A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936" w14:textId="77777777" w:rsidR="007C3E4E" w:rsidRPr="00E41C7E" w:rsidRDefault="007C3E4E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Relig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E261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AD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366950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B4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59B28A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B263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8F60D9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C3E4E" w:rsidRPr="00E41C7E" w14:paraId="76DF732E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758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5FAE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968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F200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BD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E5D7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2A1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BA86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C3E4E" w:rsidRPr="00E41C7E" w14:paraId="48ACE421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701" w14:textId="77777777" w:rsidR="007C3E4E" w:rsidRPr="00E41C7E" w:rsidRDefault="007C3E4E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05C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8 (0.48-0.7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>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22F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3 (0.46-0.88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DE8B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2 (0.43-0.88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08C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36 (0.12-1.14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>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C3D5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</w:t>
            </w:r>
            <w:r w:rsidR="001C0081" w:rsidRPr="00E41C7E">
              <w:rPr>
                <w:rFonts w:asciiTheme="minorHAnsi" w:hAnsiTheme="minorHAnsi"/>
                <w:sz w:val="18"/>
                <w:szCs w:val="18"/>
              </w:rPr>
              <w:t>0</w:t>
            </w:r>
            <w:r w:rsidRPr="00E41C7E">
              <w:rPr>
                <w:rFonts w:asciiTheme="minorHAnsi" w:hAnsiTheme="minorHAnsi"/>
                <w:sz w:val="18"/>
                <w:szCs w:val="18"/>
              </w:rPr>
              <w:t xml:space="preserve"> (0.13-9.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E92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1 (0.18-1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2254" w14:textId="77777777" w:rsidR="007C3E4E" w:rsidRPr="00E41C7E" w:rsidRDefault="007C3E4E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3 (0.37-0.76)*</w:t>
            </w:r>
          </w:p>
        </w:tc>
      </w:tr>
      <w:tr w:rsidR="00FC7C9F" w:rsidRPr="00E41C7E" w14:paraId="2013881A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A52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Government Subsid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C79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7706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71DD720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E6F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AAC332B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9B9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0006D9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6BCB39A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C0C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Low or no subsid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C096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E96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09B0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EE4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056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172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8252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000EAA4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F93C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High subsidy (C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61E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46 (2.88-4.15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63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26 (2.44-4.36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8A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96 (2.79-5.62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64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9 (0.41-3.4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B1D9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70 (0.94-14.53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C9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08 (0.53-8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CCD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23 (2.20-4.75)*</w:t>
            </w:r>
          </w:p>
        </w:tc>
      </w:tr>
      <w:tr w:rsidR="00FC7C9F" w:rsidRPr="00E41C7E" w14:paraId="6EEBB0A7" w14:textId="77777777" w:rsidTr="00FC7C9F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F1D0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harlson comorbidy (CCMI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87FD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AB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39A3468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B87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4335A66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EB85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9B3FCE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74305563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94E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523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E67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650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056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empt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1E6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A5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AA2D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2C08D61F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D62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1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53B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 (1.07-1.57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16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62 (0.33-20.4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1BED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7 (1.04-1.79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3B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27 (0.04-1.6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CBF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0.29-3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C7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26 (0.46-3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C51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7 (0.82-1.69)</w:t>
            </w:r>
          </w:p>
        </w:tc>
      </w:tr>
      <w:tr w:rsidR="00FC7C9F" w:rsidRPr="00E41C7E" w14:paraId="23F680B5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EE6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4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DD0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21 (0.98-1.48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>†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5A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36 (0.3-18.4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41F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9 (0.75-1.90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7C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1 (0.1-3.7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E3D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72 (0.18-16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3A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6 (0.16-2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2C6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2 (0.93-2.15)</w:t>
            </w:r>
          </w:p>
        </w:tc>
      </w:tr>
      <w:tr w:rsidR="00FC7C9F" w:rsidRPr="00E41C7E" w14:paraId="2FFEFF62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630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&gt;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DC10F6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0.67-1.52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1B8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54 (0.31-21.01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24C5370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3 (0.13-2.23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739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259675F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016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3 (0.13-5.1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7681BC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5 (0.24-1.26)</w:t>
            </w:r>
          </w:p>
        </w:tc>
      </w:tr>
      <w:tr w:rsidR="00FC7C9F" w:rsidRPr="00E41C7E" w14:paraId="26DB6761" w14:textId="77777777" w:rsidTr="004A478C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14C3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hronic pulmonary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6597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925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ACE61BD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55A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6737F2F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E79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493DFA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64093031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99F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EA3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26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5AA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D4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1410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E09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D90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01308CE6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6A7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E25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4 (1.07-1.94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0A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87 (1.13-3.10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47F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4 (0.55-1.97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9E0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25B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BD6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5 (0.26-7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25C4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5 (0.83-2.20)</w:t>
            </w:r>
          </w:p>
        </w:tc>
      </w:tr>
      <w:tr w:rsidR="00FC7C9F" w:rsidRPr="00E41C7E" w14:paraId="78D9110A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0BFA" w14:textId="77777777" w:rsidR="00FC7C9F" w:rsidRPr="00E41C7E" w:rsidRDefault="00FC7C9F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AID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470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5268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BAA185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3D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878668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97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767E53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324F8C3F" w14:textId="77777777" w:rsidTr="00683E70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9323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56C6BC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E6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4A85563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3D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481C7A36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43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A71943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78680908" w14:textId="77777777" w:rsidTr="00FC7C9F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24E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F64E6D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6 (0.17-12.54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DF5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26 (0.33-31.69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68FAD16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F84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48CBCF80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47C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9A274C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</w:tr>
      <w:tr w:rsidR="00FC7C9F" w:rsidRPr="00E41C7E" w14:paraId="2F13E632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DF5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6922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AC1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B87F12B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A641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0660F31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CC7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FCBE0E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34E21132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E1A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8F4B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D89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90E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DE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20B8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6D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9A1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22769DEC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69A7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183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1 (0.83-1.4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D9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9 (0.7-2.0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429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53-1.81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9D5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3 (0.16-3.3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6E14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 (0.15-12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DCF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6 (0.34-5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D88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6 (0.53-1.4)</w:t>
            </w:r>
          </w:p>
        </w:tc>
      </w:tr>
      <w:tr w:rsidR="00FC7C9F" w:rsidRPr="00E41C7E" w14:paraId="34782F7E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3483" w14:textId="77777777" w:rsidR="00FC7C9F" w:rsidRPr="00E41C7E" w:rsidRDefault="00FC7C9F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4DE5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EE6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4B4E5D4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94D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08EA8A9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9EC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FA0400" w14:textId="77777777" w:rsidR="00FC7C9F" w:rsidRPr="00E41C7E" w:rsidRDefault="00FC7C9F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C7C9F" w:rsidRPr="00E41C7E" w14:paraId="6B78BE64" w14:textId="77777777" w:rsidTr="00683E70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D729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AC4DFF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D6A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2FC8BAC9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83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5621501E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856F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00ADAC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FC7C9F" w:rsidRPr="00E41C7E" w14:paraId="0097AD00" w14:textId="77777777" w:rsidTr="00683E70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CF4" w14:textId="77777777" w:rsidR="00FC7C9F" w:rsidRPr="00E41C7E" w:rsidRDefault="00FC7C9F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08B1266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0.9-1.19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104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9 (0.45-1.41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098CB7C1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1 (1.01-1.97)*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DA8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8.29 (3.11-22.09)*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12E8BF3A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45 (0.82-24.22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E07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6 (0.46-2.4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0DE70BC" w14:textId="77777777" w:rsidR="00FC7C9F" w:rsidRPr="00E41C7E" w:rsidRDefault="00FC7C9F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2 (0.82-1.54)</w:t>
            </w:r>
          </w:p>
        </w:tc>
      </w:tr>
      <w:tr w:rsidR="00732944" w:rsidRPr="00E41C7E" w14:paraId="74043DD1" w14:textId="77777777" w:rsidTr="00732944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4DE5" w14:textId="22BF221F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Connective tissue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344B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39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532D99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21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B3AFEC0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4C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5F6DCD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3F1FF3A2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7166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26A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5C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583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A0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7B2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A2B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49F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6B3EE83F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5256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87D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5 (0.7-1.8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103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88 (0.75-4.74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404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 (0.59-3.3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690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738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C9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02 (0.34-11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AAB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2 (0.19-1.46)</w:t>
            </w:r>
          </w:p>
        </w:tc>
      </w:tr>
      <w:tr w:rsidR="00732944" w:rsidRPr="00E41C7E" w14:paraId="0F4DA9F8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F8FE" w14:textId="1AE9EB4B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Dementi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021C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43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CD59ECC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DFC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1D4670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402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86CC0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09A2F554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328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674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C4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E93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C8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ABE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11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865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2E1F521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7B2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49A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73 (2.30-3.24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C11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29 (1.69-3.09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59A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62 (2.67-4.90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5D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6.25 (1.53-25.57)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6A4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3.59 (0.37-35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BFC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7 (0.49-2.7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A9C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20 (1.58-3.07)*</w:t>
            </w:r>
          </w:p>
        </w:tc>
      </w:tr>
      <w:tr w:rsidR="00732944" w:rsidRPr="00E41C7E" w14:paraId="6BD404E9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53E1" w14:textId="211C022D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Hemipleg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AED6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283F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1D8F74B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C3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DA80D6E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61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480AD2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37BF1E9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E7B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4B4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D923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D97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D4E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0CA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90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EAB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178EB465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5197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DE8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4 (0.91-1.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91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0.63-1.6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6AF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8 (1.04-2.12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95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1.5 (4.22-31.3)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720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45 (0.82-24.22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A3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5 (0.45-2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B5C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9 (0.78-1.52)</w:t>
            </w:r>
          </w:p>
        </w:tc>
      </w:tr>
      <w:tr w:rsidR="00732944" w:rsidRPr="00E41C7E" w14:paraId="62B2F770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61B2" w14:textId="6C27DF67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eukem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B7A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D1F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BEEF6F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5528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673C596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E40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486762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5B8F661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6438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7ED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81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4EF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FA3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82D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0A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D6F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18EAA2B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425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8AF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 (0.24-2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98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6 (0.11-6.81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0D4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A36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7AB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54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C32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8 (0.35-9.18)</w:t>
            </w:r>
          </w:p>
        </w:tc>
      </w:tr>
      <w:tr w:rsidR="00732944" w:rsidRPr="00E41C7E" w14:paraId="3995BADE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5F8E" w14:textId="58C8F553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ymph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723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1EB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C88FCB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B1E0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BDBBD7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E9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A2BF6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17DEBCDF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665A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56A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55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1BA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44C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DE4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A2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4D0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1B6A7C36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5FC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F9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0.35-2.9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FE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2 (0.12-7.3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F27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A3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214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10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45 (0.12-17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B3A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32 (0.27-6.37)</w:t>
            </w:r>
          </w:p>
        </w:tc>
      </w:tr>
      <w:tr w:rsidR="00732944" w:rsidRPr="00E41C7E" w14:paraId="75F72D33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B894" w14:textId="64ACBDD4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Myocardial infarc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EF1D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43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8312BF1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8B9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F4B5E9F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E52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582E5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12253A6F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79A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1D8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4C1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EC1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111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487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F1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BCB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543D8D0F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5D29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C78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8 (0.43-1.0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95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5 (0.24-1.26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EDC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5 (0.17-1.76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1A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1 (0.23-5.3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7D13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55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092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3 (0.36-1.49)</w:t>
            </w:r>
          </w:p>
        </w:tc>
      </w:tr>
      <w:tr w:rsidR="00732944" w:rsidRPr="00E41C7E" w14:paraId="653974F1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FD22" w14:textId="459D572F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C1B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6471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E32308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46B2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8B0CF1E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6B1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465BB8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2D0A9E1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E3C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624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FF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EDF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3E3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CED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49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296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30745837" w14:textId="77777777" w:rsidTr="005C735D">
        <w:trPr>
          <w:trHeight w:val="17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E47A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C30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1 (0.67-1.2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ECC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5 (0.46-1.5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FEA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5 (0.18-1.11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81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9 (0.43-2.7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038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B6C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1 (0.14-3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78E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 (0.52-1.55)</w:t>
            </w:r>
          </w:p>
        </w:tc>
      </w:tr>
      <w:tr w:rsidR="00732944" w:rsidRPr="00E41C7E" w14:paraId="63865245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1CE3" w14:textId="6FC7FEBC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Ulcer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1A6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283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A5E289C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AB8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62FFAB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81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87CB12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7B721C93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523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596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774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5EE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18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F98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789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72A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45FEF3A6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1E2C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780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7 (0.87-1.3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13B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9 (0.61-1.3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258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2 (0.59-1.42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81E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8 (0.15-3.1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A7A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57 (0.62-10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91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6 (0.25-2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CE4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25 (0.89-1.76)</w:t>
            </w:r>
          </w:p>
        </w:tc>
      </w:tr>
      <w:tr w:rsidR="00732944" w:rsidRPr="00E41C7E" w14:paraId="4F664F7B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0E03" w14:textId="0FD0B9A7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Diabe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66F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F2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FB945D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53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209431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009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C2849C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5D22841D" w14:textId="77777777" w:rsidTr="007C3E4E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DC6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3CFEFD6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A85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20E313D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A06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42218673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C21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236D8A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333998D8" w14:textId="77777777" w:rsidTr="007C3E4E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9A2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836C150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8 (0.59-0.79)*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C2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3 (0.5-0.8)*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0DE47F9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9 (0.43-0.81)*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8E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5 (0.20-2.82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10CE26D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31 (0.04-2.4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F51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5 (0.22-1.4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1B68C8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 (0.60-1.08)</w:t>
            </w:r>
          </w:p>
        </w:tc>
      </w:tr>
      <w:tr w:rsidR="00732944" w:rsidRPr="00E41C7E" w14:paraId="4D4943D2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F05C" w14:textId="3EDF1808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Liver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C89E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560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DC92701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71E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C514701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152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C283D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776D5230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06B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690175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E3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5854CBB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0EA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4D8519C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EC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9EF967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4ACE2C04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35D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157D3E3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5 (0.45-1.98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FF0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82 (0.62-5.35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3C752E00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 (0.1-6.14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783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207B90FB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B85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22D9C3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9 (0.18-1.93)</w:t>
            </w:r>
          </w:p>
        </w:tc>
      </w:tr>
      <w:tr w:rsidR="00732944" w:rsidRPr="00E41C7E" w14:paraId="213C491C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B26C" w14:textId="6E82F17E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Renal Diseas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89F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FF3A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7232A6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B6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8422CF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F9F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9DFE94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366733A8" w14:textId="77777777" w:rsidTr="005C735D">
        <w:trPr>
          <w:trHeight w:val="6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A93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D07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30D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3FC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C4C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006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24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E87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138FCFD3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907E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1129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72-1.38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0E2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9 (0.47-1.68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300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5 (0.34-1.65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CA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5 (0.06-3.6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41B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4.63 (0.48-44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48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7.25 (1.43-36.82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F92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7 (0.53-1.44)</w:t>
            </w:r>
          </w:p>
        </w:tc>
      </w:tr>
      <w:tr w:rsidR="00732944" w:rsidRPr="00E41C7E" w14:paraId="7B40631D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8CBE" w14:textId="58BD49D1" w:rsidR="00732944" w:rsidRPr="00E41C7E" w:rsidRDefault="00732944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Malignant tumo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1923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B77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0F68D1B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31E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66E831D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43D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8BB25" w14:textId="77777777" w:rsidR="00732944" w:rsidRPr="00E41C7E" w:rsidRDefault="00732944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732944" w:rsidRPr="00E41C7E" w14:paraId="0D4E1AD1" w14:textId="77777777" w:rsidTr="00683E70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BA0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48BDED6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4A6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35471B4C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808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0413D115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29F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0FC4D5E3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732944" w:rsidRPr="00E41C7E" w14:paraId="7CA4722E" w14:textId="77777777" w:rsidTr="00B16421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83FE" w14:textId="77777777" w:rsidR="00732944" w:rsidRPr="00E41C7E" w:rsidRDefault="00732944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63F665E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1 (0.69-1.22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560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26 (0.71-2.23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3D74AAAD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2 (0.45-1.5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90C7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7 (0.1-7.43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72F30BA4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7B40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12 (0.21-6.0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D0F3D02" w14:textId="77777777" w:rsidR="00732944" w:rsidRPr="00E41C7E" w:rsidRDefault="00732944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9 (0.45-1.06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</w:tr>
      <w:tr w:rsidR="0006220B" w:rsidRPr="00E41C7E" w14:paraId="3D99F7A9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34AC" w14:textId="77777777" w:rsidR="0006220B" w:rsidRPr="00E41C7E" w:rsidRDefault="0006220B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Hypertensio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C5139" w14:textId="77777777" w:rsidR="0006220B" w:rsidRPr="00E41C7E" w:rsidRDefault="0006220B" w:rsidP="005C735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E07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009F9C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EF0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8FBF9CF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BA7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B67B03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6220B" w:rsidRPr="00E41C7E" w14:paraId="401363B2" w14:textId="77777777" w:rsidTr="006270D6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281" w14:textId="77777777" w:rsidR="0006220B" w:rsidRPr="00E41C7E" w:rsidRDefault="0006220B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19E7CF8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3BB0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2A57CA0C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28C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5DDBA393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984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1A22B200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06220B" w:rsidRPr="00E41C7E" w14:paraId="6114B4B4" w14:textId="77777777" w:rsidTr="00683E70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842" w14:textId="77777777" w:rsidR="0006220B" w:rsidRPr="00E41C7E" w:rsidRDefault="0006220B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1E65896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0 (0.70-0.92)*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FD1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9 (0.61-1.03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3D2588ED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2 (0.72-1.19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82F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1 (0.38-2.22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59C695FA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69 (0.21-2.2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F08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51 (0.23-1.13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C9FFF5F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9 (0.6-1.05)</w:t>
            </w:r>
          </w:p>
        </w:tc>
      </w:tr>
      <w:tr w:rsidR="0006220B" w:rsidRPr="00E41C7E" w14:paraId="3381804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B62" w14:textId="77777777" w:rsidR="0006220B" w:rsidRPr="00E41C7E" w:rsidRDefault="0006220B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Hyperlipidemi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9E151" w14:textId="77777777" w:rsidR="0006220B" w:rsidRPr="00E41C7E" w:rsidRDefault="0006220B" w:rsidP="005C735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DDD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6218E2A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DB04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57A08A9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1DED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A7E178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6220B" w:rsidRPr="00E41C7E" w14:paraId="20D8DBB8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DD4C" w14:textId="77777777" w:rsidR="0006220B" w:rsidRPr="00E41C7E" w:rsidRDefault="0006220B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5F7D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EB3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ED05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A68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DFB5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FA33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2907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06220B" w:rsidRPr="00E41C7E" w14:paraId="2AFAD8F7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428" w14:textId="77777777" w:rsidR="0006220B" w:rsidRPr="00E41C7E" w:rsidRDefault="0006220B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A2DB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3 (0.62-0.86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A9B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1 (0.56-0.89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7E5A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 (0.48-1.04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7B4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9 (0.33-2.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6964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47 (0.06-3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BD6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8 (0.3-2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B9E9" w14:textId="77777777" w:rsidR="0006220B" w:rsidRPr="00E41C7E" w:rsidRDefault="0006220B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7 (0.54-1.1)</w:t>
            </w:r>
          </w:p>
        </w:tc>
      </w:tr>
      <w:tr w:rsidR="00B16421" w:rsidRPr="00E41C7E" w14:paraId="579AE6C9" w14:textId="77777777" w:rsidTr="001D7F3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E7B6" w14:textId="1B3F60FD" w:rsidR="00B16421" w:rsidRPr="00E41C7E" w:rsidRDefault="00B16421" w:rsidP="001D7F3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lastRenderedPageBreak/>
              <w:t>Ischemic heart disease (including myocardial infar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81C44" w14:textId="77777777" w:rsidR="00B16421" w:rsidRPr="00E41C7E" w:rsidRDefault="00B16421" w:rsidP="001D7F3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2CF3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B6654B9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D28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87E8A1A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7BA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BAB412" w14:textId="77777777" w:rsidR="00B16421" w:rsidRPr="00E41C7E" w:rsidRDefault="00B16421" w:rsidP="001D7F3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16421" w:rsidRPr="00E41C7E" w14:paraId="2906F9DA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F42" w14:textId="77777777" w:rsidR="00B16421" w:rsidRPr="00E41C7E" w:rsidRDefault="00B16421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31E6736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38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3E5672D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A0C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14D0F3B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D2F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51F7C32A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0 (ref)</w:t>
            </w:r>
          </w:p>
        </w:tc>
      </w:tr>
      <w:tr w:rsidR="00B16421" w:rsidRPr="00E41C7E" w14:paraId="21474E9F" w14:textId="77777777" w:rsidTr="007C3E4E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0A3" w14:textId="77777777" w:rsidR="00B16421" w:rsidRPr="00E41C7E" w:rsidRDefault="00B16421" w:rsidP="005C735D">
            <w:pPr>
              <w:ind w:firstLineChars="200" w:firstLine="400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BD588C8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 (0.76-1.06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A0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89 (0.68-1.16)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0F3CF10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9 (0.57-1.1)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CF5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57 (0.64-3.83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52E4720D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2.24 (0.63-7.9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4EC4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 (0.42-2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0F27A3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78 (0.57-1.06)</w:t>
            </w:r>
          </w:p>
        </w:tc>
      </w:tr>
      <w:tr w:rsidR="00B16421" w:rsidRPr="00E41C7E" w14:paraId="2AF90FD8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FDE8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Ag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867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4 (1.03-1.04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A319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1.02-1.04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CE3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5 (1.04-1.07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456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0.98-1.0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85C3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5 (0.98-1.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566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0.98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12C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1.02-1.04)*</w:t>
            </w:r>
          </w:p>
        </w:tc>
      </w:tr>
      <w:tr w:rsidR="00B16421" w:rsidRPr="00E41C7E" w14:paraId="2DD2143B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A1C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dmission B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C970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8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2A8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9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48F9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7 (0.97-0.98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5D2A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6 (0.94-0.98)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DA2A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7 (0.94-1.00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927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8-1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EC95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8-0.99)*</w:t>
            </w:r>
          </w:p>
        </w:tc>
      </w:tr>
      <w:tr w:rsidR="00B16421" w:rsidRPr="00E41C7E" w14:paraId="7EF5B527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7E6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Discharge B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82CD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8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A9D8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8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A63A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7-0.98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1F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7 (0.95-0.99)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9BE4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5 (0.92-0.98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E45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7-1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A21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8-0.99)*</w:t>
            </w:r>
          </w:p>
        </w:tc>
      </w:tr>
      <w:tr w:rsidR="00B16421" w:rsidRPr="00E41C7E" w14:paraId="7E750004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715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Time to rehabili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ABAA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1.02-1.03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D3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1.02-1.04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9B58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1.01-1.03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5330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0.98-1.0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389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6 (1.01-1.11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49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4 (1.00-1.08)</w:t>
            </w:r>
            <w:r w:rsidRPr="00E41C7E">
              <w:rPr>
                <w:rFonts w:asciiTheme="minorHAnsi" w:hAnsiTheme="minorHAnsi"/>
                <w:sz w:val="16"/>
                <w:szCs w:val="20"/>
              </w:rPr>
              <w:t xml:space="preserve"> 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306F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1 (1.00-1.02)*</w:t>
            </w:r>
          </w:p>
        </w:tc>
      </w:tr>
      <w:tr w:rsidR="00B16421" w:rsidRPr="00E41C7E" w14:paraId="509955FB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96A8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ength of st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98F4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1.02-1.03)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8E07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1.02-1.03)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5DA9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1.01-1.03)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024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6-1.0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F8A6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3 (0.99-1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C675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4 (1.02-1.07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3B4B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1.02 (1.01-1.03)*</w:t>
            </w:r>
          </w:p>
        </w:tc>
      </w:tr>
      <w:tr w:rsidR="00B16421" w:rsidRPr="00E41C7E" w14:paraId="594B6D97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EB2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R-effectivenes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2318FCE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9)*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412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9)*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vAlign w:val="center"/>
          </w:tcPr>
          <w:p w14:paraId="5916CF09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8-0.99)*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6475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8-1.01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14:paraId="4547D4B0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7 (0.94-0.99)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B43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8 (0.97-1.00)*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5CF35AF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sz w:val="18"/>
                <w:szCs w:val="18"/>
              </w:rPr>
              <w:t>0.99 (0.98-0.99)*</w:t>
            </w:r>
          </w:p>
        </w:tc>
      </w:tr>
      <w:tr w:rsidR="00B16421" w:rsidRPr="00E41C7E" w14:paraId="1C8FDC2D" w14:textId="77777777" w:rsidTr="005C735D">
        <w:trPr>
          <w:trHeight w:val="13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0CBA" w14:textId="77777777" w:rsidR="00B16421" w:rsidRPr="00E41C7E" w:rsidRDefault="00B16421" w:rsidP="005C735D">
            <w:pPr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R-efficienc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D115D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97 (0.97-0.98)*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F5CD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96 (0.96-0.97)*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58B38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98 (0.97-0.99)*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C3B4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1.01 (0.97-1.05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29A7E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89 (0.82-0.96)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DC644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96 (0.92-0.99)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BE729" w14:textId="77777777" w:rsidR="00B16421" w:rsidRPr="00E41C7E" w:rsidRDefault="00B16421" w:rsidP="005C735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E41C7E">
              <w:rPr>
                <w:rFonts w:asciiTheme="minorHAnsi" w:hAnsiTheme="minorHAnsi"/>
                <w:color w:val="000000"/>
                <w:sz w:val="18"/>
                <w:szCs w:val="18"/>
              </w:rPr>
              <w:t>0.98 (0.97-0.99)*</w:t>
            </w:r>
          </w:p>
        </w:tc>
      </w:tr>
    </w:tbl>
    <w:p w14:paraId="55FE5A60" w14:textId="77777777" w:rsidR="007C3E4E" w:rsidRPr="00E41C7E" w:rsidRDefault="007C3E4E" w:rsidP="007C3E4E">
      <w:pPr>
        <w:rPr>
          <w:rFonts w:asciiTheme="minorHAnsi" w:hAnsiTheme="minorHAnsi"/>
          <w:sz w:val="20"/>
        </w:rPr>
      </w:pPr>
      <w:r w:rsidRPr="00E41C7E">
        <w:rPr>
          <w:rFonts w:asciiTheme="minorHAnsi" w:hAnsiTheme="minorHAnsi"/>
          <w:sz w:val="16"/>
          <w:szCs w:val="20"/>
        </w:rPr>
        <w:t xml:space="preserve">* </w:t>
      </w:r>
      <w:r w:rsidRPr="00E41C7E">
        <w:rPr>
          <w:rFonts w:asciiTheme="minorHAnsi" w:hAnsiTheme="minorHAnsi"/>
          <w:b/>
          <w:sz w:val="20"/>
        </w:rPr>
        <w:t>P&lt;0.05</w:t>
      </w:r>
      <w:r w:rsidRPr="00E41C7E">
        <w:rPr>
          <w:rFonts w:asciiTheme="minorHAnsi" w:hAnsiTheme="minorHAnsi"/>
          <w:sz w:val="20"/>
        </w:rPr>
        <w:t xml:space="preserve"> (logistic regression adjusted for community hospital and year of admission); odds ratios reported.</w:t>
      </w:r>
    </w:p>
    <w:p w14:paraId="19DDFF47" w14:textId="77777777" w:rsidR="00AB23C5" w:rsidRPr="00E41C7E" w:rsidRDefault="007C3E4E" w:rsidP="00AB23C5">
      <w:pPr>
        <w:rPr>
          <w:rFonts w:asciiTheme="minorHAnsi" w:hAnsiTheme="minorHAnsi"/>
          <w:sz w:val="20"/>
        </w:rPr>
      </w:pPr>
      <w:r w:rsidRPr="00E41C7E">
        <w:rPr>
          <w:rFonts w:asciiTheme="minorHAnsi" w:hAnsiTheme="minorHAnsi"/>
          <w:sz w:val="16"/>
          <w:szCs w:val="20"/>
        </w:rPr>
        <w:t>†</w:t>
      </w:r>
      <w:r w:rsidRPr="00E41C7E">
        <w:rPr>
          <w:rFonts w:asciiTheme="minorHAnsi" w:hAnsiTheme="minorHAnsi"/>
          <w:sz w:val="20"/>
        </w:rPr>
        <w:t>0.05</w:t>
      </w:r>
      <w:r w:rsidRPr="00E41C7E">
        <w:rPr>
          <w:rFonts w:asciiTheme="minorHAnsi" w:hAnsiTheme="minorHAnsi"/>
          <w:sz w:val="20"/>
          <w:u w:val="single"/>
        </w:rPr>
        <w:t>&lt;</w:t>
      </w:r>
      <w:r w:rsidRPr="00E41C7E">
        <w:rPr>
          <w:rFonts w:asciiTheme="minorHAnsi" w:hAnsiTheme="minorHAnsi"/>
          <w:sz w:val="20"/>
        </w:rPr>
        <w:t>P&lt;0.10 (logistic regression adjusted for community hospital and year of admission</w:t>
      </w:r>
      <w:r w:rsidR="00AB23C5" w:rsidRPr="00E41C7E">
        <w:rPr>
          <w:rFonts w:asciiTheme="minorHAnsi" w:hAnsiTheme="minorHAnsi"/>
          <w:sz w:val="20"/>
        </w:rPr>
        <w:t>); odds ratios reported.</w:t>
      </w:r>
    </w:p>
    <w:p w14:paraId="7496F792" w14:textId="77777777" w:rsidR="00D862E6" w:rsidRPr="00E41C7E" w:rsidRDefault="007C3E4E" w:rsidP="007C3E4E">
      <w:pPr>
        <w:rPr>
          <w:rFonts w:asciiTheme="minorHAnsi" w:hAnsiTheme="minorHAnsi"/>
          <w:sz w:val="20"/>
        </w:rPr>
      </w:pPr>
      <w:r w:rsidRPr="00E41C7E">
        <w:rPr>
          <w:rFonts w:asciiTheme="minorHAnsi" w:hAnsiTheme="minorHAnsi"/>
          <w:sz w:val="20"/>
        </w:rPr>
        <w:t xml:space="preserve">n.a: non-applicable, nc: non-calculable due to </w:t>
      </w:r>
      <w:r w:rsidR="00AB23C5" w:rsidRPr="00E41C7E">
        <w:rPr>
          <w:rFonts w:asciiTheme="minorHAnsi" w:hAnsiTheme="minorHAnsi"/>
          <w:sz w:val="20"/>
        </w:rPr>
        <w:t xml:space="preserve">small </w:t>
      </w:r>
      <w:r w:rsidRPr="00E41C7E">
        <w:rPr>
          <w:rFonts w:asciiTheme="minorHAnsi" w:hAnsiTheme="minorHAnsi"/>
          <w:sz w:val="20"/>
        </w:rPr>
        <w:t>sample size</w:t>
      </w:r>
      <w:r w:rsidR="00AB23C5" w:rsidRPr="00E41C7E">
        <w:rPr>
          <w:rFonts w:asciiTheme="minorHAnsi" w:hAnsiTheme="minorHAnsi"/>
          <w:sz w:val="20"/>
        </w:rPr>
        <w:t>.</w:t>
      </w:r>
    </w:p>
    <w:p w14:paraId="5EA47F64" w14:textId="77777777" w:rsidR="006F217E" w:rsidRPr="00E41C7E" w:rsidRDefault="006F217E">
      <w:pPr>
        <w:spacing w:after="200" w:line="276" w:lineRule="auto"/>
        <w:rPr>
          <w:rFonts w:asciiTheme="minorHAnsi" w:hAnsiTheme="minorHAnsi"/>
          <w:sz w:val="20"/>
        </w:rPr>
      </w:pPr>
      <w:r w:rsidRPr="00E41C7E">
        <w:rPr>
          <w:rFonts w:asciiTheme="minorHAnsi" w:hAnsiTheme="minorHAnsi"/>
          <w:sz w:val="20"/>
        </w:rPr>
        <w:br w:type="page"/>
      </w:r>
    </w:p>
    <w:tbl>
      <w:tblPr>
        <w:tblW w:w="15413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800"/>
        <w:gridCol w:w="1945"/>
        <w:gridCol w:w="2038"/>
        <w:gridCol w:w="1620"/>
        <w:gridCol w:w="1620"/>
      </w:tblGrid>
      <w:tr w:rsidR="006F217E" w:rsidRPr="00E41C7E" w14:paraId="1CCF7F64" w14:textId="77777777" w:rsidTr="0071799A">
        <w:trPr>
          <w:trHeight w:val="80"/>
        </w:trPr>
        <w:tc>
          <w:tcPr>
            <w:tcW w:w="1541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1A22" w14:textId="77777777" w:rsidR="006F217E" w:rsidRPr="00E41C7E" w:rsidRDefault="006F217E" w:rsidP="005C735D">
            <w:pPr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lastRenderedPageBreak/>
              <w:t xml:space="preserve">Table </w:t>
            </w:r>
            <w:r w:rsidR="00B723CB" w:rsidRPr="00E41C7E">
              <w:rPr>
                <w:rFonts w:asciiTheme="minorHAnsi" w:hAnsiTheme="minorHAnsi"/>
                <w:b/>
                <w:bCs/>
                <w:sz w:val="20"/>
              </w:rPr>
              <w:t>S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3</w:t>
            </w:r>
            <w:r w:rsidR="00B723CB" w:rsidRPr="00E41C7E">
              <w:rPr>
                <w:rFonts w:asciiTheme="minorHAnsi" w:hAnsiTheme="minorHAnsi"/>
                <w:b/>
                <w:bCs/>
                <w:sz w:val="20"/>
              </w:rPr>
              <w:t>.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41C7E">
              <w:rPr>
                <w:rFonts w:asciiTheme="minorHAnsi" w:hAnsiTheme="minorHAnsi"/>
                <w:bCs/>
                <w:sz w:val="20"/>
              </w:rPr>
              <w:t>Model summary</w:t>
            </w:r>
          </w:p>
        </w:tc>
      </w:tr>
      <w:tr w:rsidR="006F217E" w:rsidRPr="00E41C7E" w14:paraId="3481A0FA" w14:textId="77777777" w:rsidTr="005C735D">
        <w:trPr>
          <w:trHeight w:val="7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EE87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98AA9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Total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951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322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Strok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390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634A6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racture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2982)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E918F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Lower limb amputation (n=19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2D8D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Lower limb joint arthroplasty</w:t>
            </w:r>
            <w:r w:rsidRPr="00E41C7E" w:rsidDel="009E0EA7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t>(n=3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58B4A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Falls</w:t>
            </w:r>
          </w:p>
          <w:p w14:paraId="5F5D9842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(n=1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6F7EA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bCs/>
                <w:sz w:val="20"/>
              </w:rPr>
            </w:pPr>
            <w:r w:rsidRPr="00E41C7E">
              <w:rPr>
                <w:rFonts w:asciiTheme="minorHAnsi" w:hAnsiTheme="minorHAnsi"/>
                <w:b/>
                <w:bCs/>
                <w:sz w:val="20"/>
              </w:rPr>
              <w:t>Others</w:t>
            </w:r>
            <w:r w:rsidRPr="00E41C7E">
              <w:rPr>
                <w:rFonts w:asciiTheme="minorHAnsi" w:hAnsiTheme="minorHAnsi"/>
                <w:b/>
                <w:bCs/>
                <w:sz w:val="20"/>
              </w:rPr>
              <w:br/>
              <w:t>(n=1966)</w:t>
            </w:r>
          </w:p>
        </w:tc>
      </w:tr>
      <w:tr w:rsidR="006F217E" w:rsidRPr="00E41C7E" w14:paraId="08758CF0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FE8" w14:textId="77777777" w:rsidR="006F217E" w:rsidRPr="00E41C7E" w:rsidRDefault="006F217E" w:rsidP="005C735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 xml:space="preserve">R-effectiveness + Clustering effects: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17165C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1A3A9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B054DF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4DDFC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8B4C07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B713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A43AEF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6F217E" w:rsidRPr="00E41C7E" w14:paraId="728298D8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9D0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B40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29C2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0.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63D570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0.07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FFAF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C727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FD55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0E2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931</w:t>
            </w:r>
          </w:p>
        </w:tc>
      </w:tr>
      <w:tr w:rsidR="006F217E" w:rsidRPr="00E41C7E" w14:paraId="37C10808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1A7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67ED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292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1F3F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-110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978F87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-878.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9E723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1.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134B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4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1D519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0A67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07.5</w:t>
            </w:r>
          </w:p>
        </w:tc>
      </w:tr>
      <w:tr w:rsidR="006F217E" w:rsidRPr="00E41C7E" w14:paraId="05F8BA5B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311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Pseudo-R</w:t>
            </w:r>
            <w:r w:rsidRPr="00E41C7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E41C7E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CB39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1BA5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0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4B4B7A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0.03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B6C8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1FF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7DA6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211FB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</w:tr>
      <w:tr w:rsidR="006F217E" w:rsidRPr="00E41C7E" w14:paraId="6F54872A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550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7070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85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47C25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221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4B55B5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1769.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3D86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3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6EA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9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B6763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6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2AB1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27.0</w:t>
            </w:r>
          </w:p>
        </w:tc>
      </w:tr>
      <w:tr w:rsidR="006F217E" w:rsidRPr="00E41C7E" w14:paraId="0A4AAF08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F4F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86A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89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7D0C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225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87210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1805.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B0A6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69.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94E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0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BEFD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7628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60.5</w:t>
            </w:r>
          </w:p>
        </w:tc>
      </w:tr>
      <w:tr w:rsidR="006F217E" w:rsidRPr="00E41C7E" w14:paraId="197392E8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8DB" w14:textId="77777777" w:rsidR="006F217E" w:rsidRPr="00E41C7E" w:rsidRDefault="006F217E" w:rsidP="005C735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>R-efficiency + Clustering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0E572E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34FA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83D8F6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75C04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A01C8AA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BF8F9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0B52C8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6F217E" w:rsidRPr="00E41C7E" w14:paraId="122FD4DA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65E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3D9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7682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9327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41F0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290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C0B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58D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 w:rsidR="006F217E" w:rsidRPr="00E41C7E" w14:paraId="12F2D741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C5F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25CB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294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3E26B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110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FE8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893.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DA0AF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1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432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4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E00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0A2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11.2</w:t>
            </w:r>
          </w:p>
        </w:tc>
      </w:tr>
      <w:tr w:rsidR="006F217E" w:rsidRPr="00E41C7E" w14:paraId="3FDB85F7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9BB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Pseudo-R</w:t>
            </w:r>
            <w:r w:rsidRPr="00E41C7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E41C7E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487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CE09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F4F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0BA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1B4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029B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B46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0</w:t>
            </w:r>
          </w:p>
        </w:tc>
      </w:tr>
      <w:tr w:rsidR="006F217E" w:rsidRPr="00E41C7E" w14:paraId="791FBCCB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2C52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2C97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90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F7EC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222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CE5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98.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CD4D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3.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D730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8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38FB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4A9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34.5</w:t>
            </w:r>
          </w:p>
        </w:tc>
      </w:tr>
      <w:tr w:rsidR="006F217E" w:rsidRPr="00E41C7E" w14:paraId="3127331B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BE51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0BF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94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B8A6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225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84C9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834.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EC37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0.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EC0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73C2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8BA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68.0</w:t>
            </w:r>
          </w:p>
        </w:tc>
      </w:tr>
      <w:tr w:rsidR="006F217E" w:rsidRPr="00E41C7E" w14:paraId="3BEE9D15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2AF" w14:textId="77777777" w:rsidR="006F217E" w:rsidRPr="00E41C7E" w:rsidRDefault="006F217E" w:rsidP="005C735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>R-effectiveness + R-efficiency + Clustering effects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369F2E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565C0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9D5FE0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3E839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9A09000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19CE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07CA73" w14:textId="77777777" w:rsidR="006F217E" w:rsidRPr="00E41C7E" w:rsidRDefault="006F217E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6F217E" w:rsidRPr="00E41C7E" w14:paraId="3286DBD4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97B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CF2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610F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57D6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83ED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0A6D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C3D1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CEA1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789</w:t>
            </w:r>
          </w:p>
        </w:tc>
      </w:tr>
      <w:tr w:rsidR="006F217E" w:rsidRPr="00E41C7E" w14:paraId="2A8C31E1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472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F0D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291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8A35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109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F8A7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878.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FB7B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0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8DD0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4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30ED5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E64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06.7</w:t>
            </w:r>
          </w:p>
        </w:tc>
      </w:tr>
      <w:tr w:rsidR="006F217E" w:rsidRPr="00E41C7E" w14:paraId="50A46BC1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BA9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Pseudo-R</w:t>
            </w:r>
            <w:r w:rsidRPr="00E41C7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E41C7E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A1B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35208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B600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90792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69B1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79CA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1F37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36</w:t>
            </w:r>
          </w:p>
        </w:tc>
      </w:tr>
      <w:tr w:rsidR="006F217E" w:rsidRPr="00E41C7E" w14:paraId="197CB82E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EBC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610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85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BDF8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221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B1389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71.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9525A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3.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0988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F8124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A4101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27.3</w:t>
            </w:r>
          </w:p>
        </w:tc>
      </w:tr>
      <w:tr w:rsidR="006F217E" w:rsidRPr="00E41C7E" w14:paraId="46A18237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701" w14:textId="77777777" w:rsidR="006F217E" w:rsidRPr="00E41C7E" w:rsidRDefault="006F217E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4757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90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9B69C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225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6EF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813.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1C476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3.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AD9EE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0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74AFD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7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A958" w14:textId="77777777" w:rsidR="006F217E" w:rsidRPr="00E41C7E" w:rsidRDefault="006F217E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66.4</w:t>
            </w:r>
          </w:p>
        </w:tc>
      </w:tr>
      <w:tr w:rsidR="0036086F" w:rsidRPr="00E41C7E" w14:paraId="41413708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B60" w14:textId="77777777" w:rsidR="0036086F" w:rsidRPr="00E41C7E" w:rsidRDefault="0036086F" w:rsidP="00203825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 xml:space="preserve">Best fit model (including either R-effectiveness or R-efficiency):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8215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84229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F344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73F68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7277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C1878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9A3F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682AB1" w:rsidRPr="00E41C7E" w14:paraId="76BFBA6C" w14:textId="77777777" w:rsidTr="005C735D">
        <w:trPr>
          <w:trHeight w:val="16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0711" w14:textId="77777777" w:rsidR="00682AB1" w:rsidRPr="00E41C7E" w:rsidRDefault="00682AB1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1D38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</w:rPr>
              <w:t>n.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EBE5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A874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3213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4C4C4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6014" w14:textId="77777777" w:rsidR="00682AB1" w:rsidRPr="00E41C7E" w:rsidRDefault="00682AB1" w:rsidP="00BD5885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BD5885" w:rsidRPr="00E41C7E">
              <w:rPr>
                <w:rFonts w:ascii="Calibri" w:hAnsi="Calibri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C70B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38</w:t>
            </w:r>
          </w:p>
        </w:tc>
      </w:tr>
      <w:tr w:rsidR="00682AB1" w:rsidRPr="00E41C7E" w14:paraId="143399DF" w14:textId="77777777" w:rsidTr="005C735D">
        <w:trPr>
          <w:trHeight w:val="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C1BD" w14:textId="77777777" w:rsidR="00682AB1" w:rsidRPr="00E41C7E" w:rsidRDefault="00682AB1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36EA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</w:rPr>
              <w:t>Best f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A53E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90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32D7D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31.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4F8D0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52.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A2CB0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3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2FC9" w14:textId="77777777" w:rsidR="00682AB1" w:rsidRPr="00E41C7E" w:rsidRDefault="00682AB1" w:rsidP="00BD5885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r w:rsidR="00BD5885" w:rsidRPr="00E41C7E">
              <w:rPr>
                <w:rFonts w:ascii="Calibri" w:hAnsi="Calibri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EF51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592.1</w:t>
            </w:r>
          </w:p>
        </w:tc>
      </w:tr>
      <w:tr w:rsidR="00682AB1" w:rsidRPr="00E41C7E" w14:paraId="33E1E6D9" w14:textId="77777777" w:rsidTr="005C735D">
        <w:trPr>
          <w:trHeight w:val="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B045" w14:textId="77777777" w:rsidR="00682AB1" w:rsidRPr="00E41C7E" w:rsidRDefault="00682AB1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Pseudo-R</w:t>
            </w:r>
            <w:r w:rsidRPr="00E41C7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E41C7E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10A5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</w:rPr>
              <w:t>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87205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E8D4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30401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5EEB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F654A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DB4E8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93</w:t>
            </w:r>
          </w:p>
        </w:tc>
      </w:tr>
      <w:tr w:rsidR="00682AB1" w:rsidRPr="00E41C7E" w14:paraId="48DEC8EB" w14:textId="77777777" w:rsidTr="005C735D">
        <w:trPr>
          <w:trHeight w:val="8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E001" w14:textId="77777777" w:rsidR="00682AB1" w:rsidRPr="00E41C7E" w:rsidRDefault="00682AB1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B8A03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</w:rPr>
              <w:t>Include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4A7479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844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632890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96.2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17F7A7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19.0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848541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F8E24F" w14:textId="77777777" w:rsidR="00682AB1" w:rsidRPr="00E41C7E" w:rsidRDefault="00BD5885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27.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0EC66A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222.1</w:t>
            </w:r>
          </w:p>
        </w:tc>
      </w:tr>
      <w:tr w:rsidR="00682AB1" w:rsidRPr="00E41C7E" w14:paraId="03DD3C1B" w14:textId="77777777" w:rsidTr="005C735D">
        <w:trPr>
          <w:trHeight w:val="8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B53E" w14:textId="77777777" w:rsidR="00682AB1" w:rsidRPr="00E41C7E" w:rsidRDefault="00682AB1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BC526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</w:rPr>
              <w:t xml:space="preserve">Both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96EA12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963.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9E6EE9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98.2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11A73B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1.7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4939F5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01.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413656" w14:textId="77777777" w:rsidR="00682AB1" w:rsidRPr="00E41C7E" w:rsidRDefault="00BD5885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9.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CE3BE8" w14:textId="77777777" w:rsidR="00682AB1" w:rsidRPr="00E41C7E" w:rsidRDefault="00682AB1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328.2</w:t>
            </w:r>
          </w:p>
        </w:tc>
      </w:tr>
      <w:tr w:rsidR="0036086F" w:rsidRPr="00E41C7E" w14:paraId="00099247" w14:textId="77777777" w:rsidTr="005C735D">
        <w:trPr>
          <w:trHeight w:val="130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7EFF" w14:textId="77777777" w:rsidR="0036086F" w:rsidRPr="00E41C7E" w:rsidRDefault="0036086F" w:rsidP="00203825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>Best fit model (including both R-effectiveness and</w:t>
            </w:r>
            <w:r w:rsidR="00203825" w:rsidRPr="00E41C7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 xml:space="preserve">R-efficiency):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AFD667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0F81F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FB9AC6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D6BC7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CCA6EF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CD932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9519BE" w14:textId="77777777" w:rsidR="0036086F" w:rsidRPr="00E41C7E" w:rsidRDefault="0036086F" w:rsidP="005C735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36086F" w:rsidRPr="00E41C7E" w14:paraId="182BFFB4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1D6" w14:textId="77777777" w:rsidR="0036086F" w:rsidRPr="00E41C7E" w:rsidRDefault="0036086F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4061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7B53A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060BD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C175E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296C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6D785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6E781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343</w:t>
            </w:r>
          </w:p>
        </w:tc>
      </w:tr>
      <w:tr w:rsidR="0036086F" w:rsidRPr="00E41C7E" w14:paraId="05282860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6CF0" w14:textId="77777777" w:rsidR="0036086F" w:rsidRPr="00E41C7E" w:rsidRDefault="0036086F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22A5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242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2E1F0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90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B7C3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731.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08C2F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52.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A079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3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EFAAD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5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3ABF1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-591.2</w:t>
            </w:r>
          </w:p>
        </w:tc>
      </w:tr>
      <w:tr w:rsidR="0036086F" w:rsidRPr="00E41C7E" w14:paraId="1BAD3E3B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D09" w14:textId="77777777" w:rsidR="0036086F" w:rsidRPr="00E41C7E" w:rsidRDefault="0036086F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Pseudo-R</w:t>
            </w:r>
            <w:r w:rsidRPr="00E41C7E">
              <w:rPr>
                <w:rFonts w:asciiTheme="minorHAnsi" w:hAnsiTheme="minorHAnsi"/>
                <w:sz w:val="20"/>
                <w:szCs w:val="20"/>
                <w:vertAlign w:val="superscript"/>
              </w:rPr>
              <w:t>2</w:t>
            </w:r>
            <w:r w:rsidRPr="00E41C7E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1B06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16641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CAD8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E846D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4022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83FFB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3BAE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0.194</w:t>
            </w:r>
          </w:p>
        </w:tc>
      </w:tr>
      <w:tr w:rsidR="0036086F" w:rsidRPr="00E41C7E" w14:paraId="440319CF" w14:textId="77777777" w:rsidTr="005C735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3DD" w14:textId="77777777" w:rsidR="0036086F" w:rsidRPr="00E41C7E" w:rsidRDefault="0036086F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B21CB9A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4900.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8C7F28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844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6AF6DB73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498.0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4DB447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22.7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0F09D80B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B1E615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33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4ED45D10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222.5</w:t>
            </w:r>
          </w:p>
        </w:tc>
      </w:tr>
      <w:tr w:rsidR="0036086F" w:rsidRPr="00E41C7E" w14:paraId="4FCA7EF5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2B9" w14:textId="77777777" w:rsidR="0036086F" w:rsidRPr="00E41C7E" w:rsidRDefault="0036086F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62F5BF5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510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E79D4B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969.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5D8A3789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606.0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817530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51.9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737973EC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09.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611B80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69.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4968AD3B" w14:textId="77777777" w:rsidR="0036086F" w:rsidRPr="00E41C7E" w:rsidRDefault="0036086F" w:rsidP="005C735D">
            <w:pPr>
              <w:jc w:val="center"/>
              <w:rPr>
                <w:rFonts w:ascii="Calibri" w:hAnsi="Calibri"/>
                <w:color w:val="000000"/>
              </w:rPr>
            </w:pPr>
            <w:r w:rsidRPr="00E41C7E">
              <w:rPr>
                <w:rFonts w:ascii="Calibri" w:hAnsi="Calibri"/>
                <w:color w:val="000000"/>
                <w:sz w:val="22"/>
                <w:szCs w:val="22"/>
              </w:rPr>
              <w:t>1334.1</w:t>
            </w:r>
          </w:p>
        </w:tc>
      </w:tr>
      <w:tr w:rsidR="003D640D" w:rsidRPr="00E41C7E" w14:paraId="77BB5BE4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4A2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E41C7E">
              <w:rPr>
                <w:rFonts w:asciiTheme="minorHAnsi" w:hAnsiTheme="minorHAnsi"/>
                <w:b/>
                <w:sz w:val="20"/>
                <w:szCs w:val="20"/>
              </w:rPr>
              <w:t xml:space="preserve">Best fit model (LOS: substituting R-effectiveness + R-efficiency):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0A25659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D75059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55325321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6ABF47B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0DCEBDD8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55D2EC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2A897E34" w14:textId="77777777" w:rsidR="003D640D" w:rsidRPr="00E41C7E" w:rsidRDefault="003D640D" w:rsidP="003D640D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3D640D" w:rsidRPr="00E41C7E" w14:paraId="754953DA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3336" w14:textId="77777777" w:rsidR="003D640D" w:rsidRPr="00E41C7E" w:rsidRDefault="003D640D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Goodness of fit  p-valu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3D68259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53611B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94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64C11B4D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074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4158A6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232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bottom"/>
          </w:tcPr>
          <w:p w14:paraId="68F2C5EC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48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9FE4F9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7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451FF00F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427</w:t>
            </w:r>
          </w:p>
        </w:tc>
      </w:tr>
      <w:tr w:rsidR="003D640D" w:rsidRPr="00E41C7E" w14:paraId="193859C4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B53" w14:textId="77777777" w:rsidR="003D640D" w:rsidRPr="00E41C7E" w:rsidRDefault="003D640D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Log-likelihoo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90CA2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2442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E68682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910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C2F308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737.0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F25086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48.8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07FDA0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39.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99878B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49.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F19D9C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-595.0</w:t>
            </w:r>
          </w:p>
        </w:tc>
      </w:tr>
      <w:tr w:rsidR="003D640D" w:rsidRPr="00E41C7E" w14:paraId="348E4CD7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3DB" w14:textId="77777777" w:rsidR="003D640D" w:rsidRPr="00E41C7E" w:rsidRDefault="003D640D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Pseudo-R2 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71F43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19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86F161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21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E6FE3E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189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B4487F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295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B4DFDEA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16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A12C251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34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B55BC4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0.188</w:t>
            </w:r>
          </w:p>
        </w:tc>
      </w:tr>
      <w:tr w:rsidR="003D640D" w:rsidRPr="00E41C7E" w14:paraId="63A2C8E0" w14:textId="77777777" w:rsidTr="003D640D">
        <w:trPr>
          <w:trHeight w:val="13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764" w14:textId="77777777" w:rsidR="003D640D" w:rsidRPr="00E41C7E" w:rsidRDefault="003D640D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>AI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AB584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4938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6248CB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860.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8F644A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508.1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077533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11.7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280B5A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88.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487621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22.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E8A22F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227.9</w:t>
            </w:r>
          </w:p>
        </w:tc>
      </w:tr>
      <w:tr w:rsidR="003D640D" w:rsidRPr="003D640D" w14:paraId="181AE736" w14:textId="77777777" w:rsidTr="003D640D">
        <w:trPr>
          <w:trHeight w:val="130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377A" w14:textId="77777777" w:rsidR="003D640D" w:rsidRPr="00E41C7E" w:rsidRDefault="003D640D" w:rsidP="005C735D">
            <w:pPr>
              <w:ind w:firstLine="342"/>
              <w:rPr>
                <w:rFonts w:asciiTheme="minorHAnsi" w:hAnsiTheme="minorHAnsi"/>
                <w:sz w:val="20"/>
                <w:szCs w:val="20"/>
              </w:rPr>
            </w:pPr>
            <w:r w:rsidRPr="00E41C7E">
              <w:rPr>
                <w:rFonts w:asciiTheme="minorHAnsi" w:hAnsiTheme="minorHAnsi"/>
                <w:sz w:val="20"/>
                <w:szCs w:val="20"/>
              </w:rPr>
              <w:t xml:space="preserve">BIC 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A3810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5132.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57149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985.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7F58E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610.1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42220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33.6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CE01C9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06.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765E5" w14:textId="77777777" w:rsidR="003D640D" w:rsidRPr="00E41C7E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57.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7CCEEB" w14:textId="77777777" w:rsidR="003D640D" w:rsidRPr="003D640D" w:rsidRDefault="003D640D" w:rsidP="003D640D">
            <w:pPr>
              <w:ind w:firstLine="342"/>
              <w:rPr>
                <w:rFonts w:asciiTheme="minorHAnsi" w:hAnsiTheme="minorHAnsi"/>
                <w:szCs w:val="20"/>
              </w:rPr>
            </w:pPr>
            <w:r w:rsidRPr="00E41C7E">
              <w:rPr>
                <w:rFonts w:asciiTheme="minorHAnsi" w:hAnsiTheme="minorHAnsi"/>
                <w:sz w:val="22"/>
                <w:szCs w:val="20"/>
              </w:rPr>
              <w:t>1334.0</w:t>
            </w:r>
          </w:p>
        </w:tc>
      </w:tr>
    </w:tbl>
    <w:p w14:paraId="5B24D44A" w14:textId="77777777" w:rsidR="006F217E" w:rsidRDefault="006F217E" w:rsidP="00DE0802">
      <w:pPr>
        <w:rPr>
          <w:rFonts w:asciiTheme="minorHAnsi" w:hAnsiTheme="minorHAnsi"/>
          <w:sz w:val="20"/>
        </w:rPr>
      </w:pPr>
      <w:bookmarkStart w:id="0" w:name="_GoBack"/>
      <w:bookmarkEnd w:id="0"/>
    </w:p>
    <w:sectPr w:rsidR="006F217E" w:rsidSect="00B16421">
      <w:pgSz w:w="16838" w:h="11906" w:orient="landscape"/>
      <w:pgMar w:top="270" w:right="1440" w:bottom="284" w:left="117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05C65" w14:textId="77777777" w:rsidR="00387144" w:rsidRDefault="00387144" w:rsidP="00685E8F">
      <w:r>
        <w:separator/>
      </w:r>
    </w:p>
  </w:endnote>
  <w:endnote w:type="continuationSeparator" w:id="0">
    <w:p w14:paraId="391E0D97" w14:textId="77777777" w:rsidR="00387144" w:rsidRDefault="00387144" w:rsidP="00685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0F446" w14:textId="77777777" w:rsidR="00387144" w:rsidRDefault="00387144" w:rsidP="00685E8F">
      <w:r>
        <w:separator/>
      </w:r>
    </w:p>
  </w:footnote>
  <w:footnote w:type="continuationSeparator" w:id="0">
    <w:p w14:paraId="3311CBC9" w14:textId="77777777" w:rsidR="00387144" w:rsidRDefault="00387144" w:rsidP="00685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33B"/>
    <w:rsid w:val="00000EFC"/>
    <w:rsid w:val="00023079"/>
    <w:rsid w:val="00023905"/>
    <w:rsid w:val="00043F26"/>
    <w:rsid w:val="000543D9"/>
    <w:rsid w:val="0006220B"/>
    <w:rsid w:val="00066E8B"/>
    <w:rsid w:val="00067D35"/>
    <w:rsid w:val="00071605"/>
    <w:rsid w:val="00075DCE"/>
    <w:rsid w:val="000916BF"/>
    <w:rsid w:val="00091AE8"/>
    <w:rsid w:val="00095F4F"/>
    <w:rsid w:val="000C6BA9"/>
    <w:rsid w:val="000C6BF7"/>
    <w:rsid w:val="000C7A22"/>
    <w:rsid w:val="000D13FE"/>
    <w:rsid w:val="000F53F6"/>
    <w:rsid w:val="00106E61"/>
    <w:rsid w:val="00116812"/>
    <w:rsid w:val="00127361"/>
    <w:rsid w:val="00132998"/>
    <w:rsid w:val="0013457C"/>
    <w:rsid w:val="00137D8D"/>
    <w:rsid w:val="00154583"/>
    <w:rsid w:val="00154613"/>
    <w:rsid w:val="0015529A"/>
    <w:rsid w:val="00156B90"/>
    <w:rsid w:val="001616AE"/>
    <w:rsid w:val="00166947"/>
    <w:rsid w:val="00166D70"/>
    <w:rsid w:val="0018650A"/>
    <w:rsid w:val="001A23D3"/>
    <w:rsid w:val="001A3EC0"/>
    <w:rsid w:val="001A52CC"/>
    <w:rsid w:val="001A7226"/>
    <w:rsid w:val="001B1342"/>
    <w:rsid w:val="001B6A44"/>
    <w:rsid w:val="001C0081"/>
    <w:rsid w:val="001F14C8"/>
    <w:rsid w:val="001F42BE"/>
    <w:rsid w:val="002008F2"/>
    <w:rsid w:val="00203364"/>
    <w:rsid w:val="00203463"/>
    <w:rsid w:val="00203825"/>
    <w:rsid w:val="00210101"/>
    <w:rsid w:val="00215C8B"/>
    <w:rsid w:val="00220C1B"/>
    <w:rsid w:val="00226299"/>
    <w:rsid w:val="00234D06"/>
    <w:rsid w:val="002402EB"/>
    <w:rsid w:val="00243EBF"/>
    <w:rsid w:val="00245990"/>
    <w:rsid w:val="002518E5"/>
    <w:rsid w:val="002554A1"/>
    <w:rsid w:val="002579E4"/>
    <w:rsid w:val="00272B95"/>
    <w:rsid w:val="00275F12"/>
    <w:rsid w:val="00277FD3"/>
    <w:rsid w:val="00284BF8"/>
    <w:rsid w:val="00294ADE"/>
    <w:rsid w:val="00297E5B"/>
    <w:rsid w:val="002A0031"/>
    <w:rsid w:val="002C24C1"/>
    <w:rsid w:val="002D0696"/>
    <w:rsid w:val="002E5B39"/>
    <w:rsid w:val="00307238"/>
    <w:rsid w:val="00316322"/>
    <w:rsid w:val="003212EE"/>
    <w:rsid w:val="00350BC5"/>
    <w:rsid w:val="0035701D"/>
    <w:rsid w:val="0036086F"/>
    <w:rsid w:val="00361346"/>
    <w:rsid w:val="003657D1"/>
    <w:rsid w:val="00387144"/>
    <w:rsid w:val="00396B77"/>
    <w:rsid w:val="003A5F31"/>
    <w:rsid w:val="003B6898"/>
    <w:rsid w:val="003C0B4B"/>
    <w:rsid w:val="003C6246"/>
    <w:rsid w:val="003D2986"/>
    <w:rsid w:val="003D51D5"/>
    <w:rsid w:val="003D565A"/>
    <w:rsid w:val="003D640D"/>
    <w:rsid w:val="003E106C"/>
    <w:rsid w:val="003E30A0"/>
    <w:rsid w:val="003E47D3"/>
    <w:rsid w:val="003E5017"/>
    <w:rsid w:val="003F1288"/>
    <w:rsid w:val="004021D2"/>
    <w:rsid w:val="00402BBE"/>
    <w:rsid w:val="00410E44"/>
    <w:rsid w:val="00416938"/>
    <w:rsid w:val="00416A89"/>
    <w:rsid w:val="00426D1E"/>
    <w:rsid w:val="004605D8"/>
    <w:rsid w:val="004609B9"/>
    <w:rsid w:val="00493BB1"/>
    <w:rsid w:val="004A75A0"/>
    <w:rsid w:val="004B14C7"/>
    <w:rsid w:val="004C0209"/>
    <w:rsid w:val="004C3B5C"/>
    <w:rsid w:val="004D4738"/>
    <w:rsid w:val="004F1B70"/>
    <w:rsid w:val="004F2EB2"/>
    <w:rsid w:val="00511687"/>
    <w:rsid w:val="00514C22"/>
    <w:rsid w:val="00517A53"/>
    <w:rsid w:val="005219F2"/>
    <w:rsid w:val="0052580B"/>
    <w:rsid w:val="00531AF3"/>
    <w:rsid w:val="00547113"/>
    <w:rsid w:val="00552043"/>
    <w:rsid w:val="0057242D"/>
    <w:rsid w:val="0058108E"/>
    <w:rsid w:val="00584C8F"/>
    <w:rsid w:val="00586784"/>
    <w:rsid w:val="005A53C1"/>
    <w:rsid w:val="005B134F"/>
    <w:rsid w:val="005B58AA"/>
    <w:rsid w:val="005C277E"/>
    <w:rsid w:val="005C735D"/>
    <w:rsid w:val="005F15B9"/>
    <w:rsid w:val="005F686D"/>
    <w:rsid w:val="00600C3F"/>
    <w:rsid w:val="00615D95"/>
    <w:rsid w:val="006172DD"/>
    <w:rsid w:val="006178CA"/>
    <w:rsid w:val="006270D6"/>
    <w:rsid w:val="00631815"/>
    <w:rsid w:val="00631DF5"/>
    <w:rsid w:val="00650219"/>
    <w:rsid w:val="006570D2"/>
    <w:rsid w:val="006703AA"/>
    <w:rsid w:val="00677E6D"/>
    <w:rsid w:val="00682AB1"/>
    <w:rsid w:val="00683E70"/>
    <w:rsid w:val="00685E8F"/>
    <w:rsid w:val="00687C7D"/>
    <w:rsid w:val="00690D79"/>
    <w:rsid w:val="006A0DF4"/>
    <w:rsid w:val="006C03D5"/>
    <w:rsid w:val="006C5426"/>
    <w:rsid w:val="006C562C"/>
    <w:rsid w:val="006E7B0A"/>
    <w:rsid w:val="006F217E"/>
    <w:rsid w:val="006F6774"/>
    <w:rsid w:val="0070314A"/>
    <w:rsid w:val="00712975"/>
    <w:rsid w:val="0071799A"/>
    <w:rsid w:val="00732792"/>
    <w:rsid w:val="00732944"/>
    <w:rsid w:val="0073387E"/>
    <w:rsid w:val="007432D0"/>
    <w:rsid w:val="00780086"/>
    <w:rsid w:val="007915C7"/>
    <w:rsid w:val="007B52C0"/>
    <w:rsid w:val="007B64CC"/>
    <w:rsid w:val="007C3E4E"/>
    <w:rsid w:val="007D6C85"/>
    <w:rsid w:val="007F0971"/>
    <w:rsid w:val="00800254"/>
    <w:rsid w:val="0081041F"/>
    <w:rsid w:val="008157A8"/>
    <w:rsid w:val="00825602"/>
    <w:rsid w:val="008365F5"/>
    <w:rsid w:val="00836EC4"/>
    <w:rsid w:val="00855B80"/>
    <w:rsid w:val="0085660A"/>
    <w:rsid w:val="008576E8"/>
    <w:rsid w:val="00862171"/>
    <w:rsid w:val="00877D23"/>
    <w:rsid w:val="00890E3E"/>
    <w:rsid w:val="008A2968"/>
    <w:rsid w:val="008A330B"/>
    <w:rsid w:val="008A4436"/>
    <w:rsid w:val="008A6C55"/>
    <w:rsid w:val="008C7D25"/>
    <w:rsid w:val="008D11DE"/>
    <w:rsid w:val="008F098B"/>
    <w:rsid w:val="008F0B8D"/>
    <w:rsid w:val="008F26F4"/>
    <w:rsid w:val="008F5608"/>
    <w:rsid w:val="008F7360"/>
    <w:rsid w:val="00902E01"/>
    <w:rsid w:val="00914475"/>
    <w:rsid w:val="00947303"/>
    <w:rsid w:val="00951C44"/>
    <w:rsid w:val="00961AA4"/>
    <w:rsid w:val="00961C70"/>
    <w:rsid w:val="00975034"/>
    <w:rsid w:val="009842BB"/>
    <w:rsid w:val="009860D5"/>
    <w:rsid w:val="00987337"/>
    <w:rsid w:val="009C3E6B"/>
    <w:rsid w:val="009C6AAB"/>
    <w:rsid w:val="009D0C5F"/>
    <w:rsid w:val="009D268B"/>
    <w:rsid w:val="009D65C6"/>
    <w:rsid w:val="009E0EA7"/>
    <w:rsid w:val="009E4CB2"/>
    <w:rsid w:val="00A160FD"/>
    <w:rsid w:val="00A23928"/>
    <w:rsid w:val="00A23A3C"/>
    <w:rsid w:val="00A242F3"/>
    <w:rsid w:val="00A27E64"/>
    <w:rsid w:val="00A42DBD"/>
    <w:rsid w:val="00A5458F"/>
    <w:rsid w:val="00A60985"/>
    <w:rsid w:val="00A75475"/>
    <w:rsid w:val="00A801B9"/>
    <w:rsid w:val="00A80DBA"/>
    <w:rsid w:val="00A8725E"/>
    <w:rsid w:val="00A962DA"/>
    <w:rsid w:val="00A963C6"/>
    <w:rsid w:val="00AA21C6"/>
    <w:rsid w:val="00AB0A65"/>
    <w:rsid w:val="00AB23C5"/>
    <w:rsid w:val="00AB3141"/>
    <w:rsid w:val="00AB7E0E"/>
    <w:rsid w:val="00AC4632"/>
    <w:rsid w:val="00AC580E"/>
    <w:rsid w:val="00AE010C"/>
    <w:rsid w:val="00AE538F"/>
    <w:rsid w:val="00AF4C01"/>
    <w:rsid w:val="00AF7DBF"/>
    <w:rsid w:val="00B0633B"/>
    <w:rsid w:val="00B16421"/>
    <w:rsid w:val="00B275AD"/>
    <w:rsid w:val="00B3214D"/>
    <w:rsid w:val="00B35B3F"/>
    <w:rsid w:val="00B45955"/>
    <w:rsid w:val="00B61807"/>
    <w:rsid w:val="00B66122"/>
    <w:rsid w:val="00B723CB"/>
    <w:rsid w:val="00B83B85"/>
    <w:rsid w:val="00B86C42"/>
    <w:rsid w:val="00BA75E9"/>
    <w:rsid w:val="00BB334A"/>
    <w:rsid w:val="00BB51F6"/>
    <w:rsid w:val="00BC15CD"/>
    <w:rsid w:val="00BD5885"/>
    <w:rsid w:val="00BE3FDF"/>
    <w:rsid w:val="00BF60F5"/>
    <w:rsid w:val="00BF65CC"/>
    <w:rsid w:val="00BF6CE5"/>
    <w:rsid w:val="00C0775E"/>
    <w:rsid w:val="00C12BF9"/>
    <w:rsid w:val="00C20124"/>
    <w:rsid w:val="00C26505"/>
    <w:rsid w:val="00C36957"/>
    <w:rsid w:val="00C41210"/>
    <w:rsid w:val="00C45C65"/>
    <w:rsid w:val="00C56128"/>
    <w:rsid w:val="00C6156A"/>
    <w:rsid w:val="00C628C1"/>
    <w:rsid w:val="00C724CB"/>
    <w:rsid w:val="00C750DB"/>
    <w:rsid w:val="00C856B2"/>
    <w:rsid w:val="00C86C40"/>
    <w:rsid w:val="00CA2ADB"/>
    <w:rsid w:val="00CB0FFC"/>
    <w:rsid w:val="00CB54D6"/>
    <w:rsid w:val="00CB5CA6"/>
    <w:rsid w:val="00CB603E"/>
    <w:rsid w:val="00CB70C7"/>
    <w:rsid w:val="00CC23D7"/>
    <w:rsid w:val="00CC38A5"/>
    <w:rsid w:val="00CD68B0"/>
    <w:rsid w:val="00CE4582"/>
    <w:rsid w:val="00CF3678"/>
    <w:rsid w:val="00D06568"/>
    <w:rsid w:val="00D12C5F"/>
    <w:rsid w:val="00D169BE"/>
    <w:rsid w:val="00D31EAA"/>
    <w:rsid w:val="00D37E14"/>
    <w:rsid w:val="00D4790E"/>
    <w:rsid w:val="00D51374"/>
    <w:rsid w:val="00D54F67"/>
    <w:rsid w:val="00D61492"/>
    <w:rsid w:val="00D77F71"/>
    <w:rsid w:val="00D862E6"/>
    <w:rsid w:val="00D9258D"/>
    <w:rsid w:val="00DA5CDA"/>
    <w:rsid w:val="00DB6F05"/>
    <w:rsid w:val="00DD56D8"/>
    <w:rsid w:val="00DE0802"/>
    <w:rsid w:val="00DF1525"/>
    <w:rsid w:val="00E01830"/>
    <w:rsid w:val="00E05BED"/>
    <w:rsid w:val="00E11E07"/>
    <w:rsid w:val="00E205A2"/>
    <w:rsid w:val="00E21023"/>
    <w:rsid w:val="00E222EE"/>
    <w:rsid w:val="00E2595B"/>
    <w:rsid w:val="00E41C7E"/>
    <w:rsid w:val="00E56DDF"/>
    <w:rsid w:val="00E56F93"/>
    <w:rsid w:val="00E81A79"/>
    <w:rsid w:val="00E81E57"/>
    <w:rsid w:val="00E84F43"/>
    <w:rsid w:val="00E85292"/>
    <w:rsid w:val="00E87B42"/>
    <w:rsid w:val="00E87FD6"/>
    <w:rsid w:val="00E93E73"/>
    <w:rsid w:val="00E955AE"/>
    <w:rsid w:val="00EB1B9B"/>
    <w:rsid w:val="00EB2283"/>
    <w:rsid w:val="00EB428A"/>
    <w:rsid w:val="00ED6559"/>
    <w:rsid w:val="00EE63EC"/>
    <w:rsid w:val="00F078E5"/>
    <w:rsid w:val="00F41ACA"/>
    <w:rsid w:val="00F42359"/>
    <w:rsid w:val="00F44647"/>
    <w:rsid w:val="00F548CD"/>
    <w:rsid w:val="00F731E5"/>
    <w:rsid w:val="00F90C45"/>
    <w:rsid w:val="00FA0F2F"/>
    <w:rsid w:val="00FA2CC2"/>
    <w:rsid w:val="00FB4E67"/>
    <w:rsid w:val="00FC3F25"/>
    <w:rsid w:val="00FC4764"/>
    <w:rsid w:val="00FC7C9F"/>
    <w:rsid w:val="00FD012B"/>
    <w:rsid w:val="00FD064F"/>
    <w:rsid w:val="00FE0421"/>
    <w:rsid w:val="00FE5FF3"/>
    <w:rsid w:val="00FF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76D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5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5E8F"/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styleId="Footer">
    <w:name w:val="footer"/>
    <w:basedOn w:val="Normal"/>
    <w:link w:val="FooterChar"/>
    <w:uiPriority w:val="99"/>
    <w:unhideWhenUsed/>
    <w:rsid w:val="00685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E8F"/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7D3"/>
    <w:rPr>
      <w:rFonts w:ascii="Tahoma" w:eastAsia="Times New Roman" w:hAnsi="Tahoma" w:cs="Tahoma"/>
      <w:sz w:val="16"/>
      <w:szCs w:val="16"/>
      <w:lang w:val="en-SG"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DA5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CDA"/>
    <w:rPr>
      <w:rFonts w:ascii="Times New Roman" w:eastAsia="Times New Roman" w:hAnsi="Times New Roman" w:cs="Times New Roman"/>
      <w:sz w:val="20"/>
      <w:szCs w:val="20"/>
      <w:lang w:val="en-SG"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CDA"/>
    <w:rPr>
      <w:rFonts w:ascii="Times New Roman" w:eastAsia="Times New Roman" w:hAnsi="Times New Roman" w:cs="Times New Roman"/>
      <w:b/>
      <w:bCs/>
      <w:sz w:val="20"/>
      <w:szCs w:val="20"/>
      <w:lang w:val="en-SG" w:eastAsia="en-SG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5E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5E8F"/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styleId="Footer">
    <w:name w:val="footer"/>
    <w:basedOn w:val="Normal"/>
    <w:link w:val="FooterChar"/>
    <w:uiPriority w:val="99"/>
    <w:unhideWhenUsed/>
    <w:rsid w:val="00685E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E8F"/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7D3"/>
    <w:rPr>
      <w:rFonts w:ascii="Tahoma" w:eastAsia="Times New Roman" w:hAnsi="Tahoma" w:cs="Tahoma"/>
      <w:sz w:val="16"/>
      <w:szCs w:val="16"/>
      <w:lang w:val="en-SG" w:eastAsia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DA5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CDA"/>
    <w:rPr>
      <w:rFonts w:ascii="Times New Roman" w:eastAsia="Times New Roman" w:hAnsi="Times New Roman" w:cs="Times New Roman"/>
      <w:sz w:val="20"/>
      <w:szCs w:val="20"/>
      <w:lang w:val="en-SG" w:eastAsia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CDA"/>
    <w:rPr>
      <w:rFonts w:ascii="Times New Roman" w:eastAsia="Times New Roman" w:hAnsi="Times New Roman" w:cs="Times New Roman"/>
      <w:b/>
      <w:bCs/>
      <w:sz w:val="20"/>
      <w:szCs w:val="20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EA390A-EC01-4B47-AD6B-C808D1225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102</Words>
  <Characters>11983</Characters>
  <Application>Microsoft Macintosh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HS</Company>
  <LinksUpToDate>false</LinksUpToDate>
  <CharactersWithSpaces>1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0024354</dc:creator>
  <cp:lastModifiedBy>Cynthia</cp:lastModifiedBy>
  <cp:revision>6</cp:revision>
  <cp:lastPrinted>2013-08-08T11:00:00Z</cp:lastPrinted>
  <dcterms:created xsi:type="dcterms:W3CDTF">2013-11-17T11:19:00Z</dcterms:created>
  <dcterms:modified xsi:type="dcterms:W3CDTF">2013-11-17T11:26:00Z</dcterms:modified>
</cp:coreProperties>
</file>